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3E7D" w:rsidRDefault="00BB045B" w:rsidP="00BB045B">
      <w:pPr>
        <w:rPr>
          <w:b/>
          <w:bCs/>
        </w:rPr>
      </w:pPr>
      <w:r w:rsidRPr="00BB045B">
        <w:rPr>
          <w:b/>
          <w:bCs/>
        </w:rPr>
        <w:t xml:space="preserve">Supplementary file: </w:t>
      </w:r>
    </w:p>
    <w:p w:rsidR="00BB045B" w:rsidRPr="00BB045B" w:rsidRDefault="00BB045B" w:rsidP="00BB045B">
      <w:pPr>
        <w:rPr>
          <w:b/>
          <w:bCs/>
        </w:rPr>
      </w:pPr>
      <w:r w:rsidRPr="00BB045B">
        <w:rPr>
          <w:rFonts w:asciiTheme="majorBidi" w:hAnsiTheme="majorBidi" w:cstheme="majorBidi"/>
          <w:b/>
          <w:bCs/>
          <w:sz w:val="24"/>
          <w:szCs w:val="24"/>
        </w:rPr>
        <w:t>Details on the change of prescription rate for other therapeutic classes</w:t>
      </w:r>
    </w:p>
    <w:p w:rsidR="00F72C8C" w:rsidRPr="00F044C9" w:rsidRDefault="00F72C8C" w:rsidP="00F72C8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044C9">
        <w:rPr>
          <w:rFonts w:asciiTheme="majorBidi" w:hAnsiTheme="majorBidi" w:cstheme="majorBidi"/>
          <w:sz w:val="24"/>
          <w:szCs w:val="24"/>
        </w:rPr>
        <w:t>Regarding the medications related to</w:t>
      </w:r>
      <w:r>
        <w:rPr>
          <w:rFonts w:asciiTheme="majorBidi" w:hAnsiTheme="majorBidi" w:cstheme="majorBidi"/>
          <w:sz w:val="24"/>
          <w:szCs w:val="24"/>
        </w:rPr>
        <w:t xml:space="preserve"> the</w:t>
      </w:r>
      <w:r w:rsidRPr="00F044C9">
        <w:rPr>
          <w:rFonts w:asciiTheme="majorBidi" w:hAnsiTheme="majorBidi" w:cstheme="majorBidi"/>
          <w:sz w:val="24"/>
          <w:szCs w:val="24"/>
        </w:rPr>
        <w:t xml:space="preserve"> gastro-intestinal system</w:t>
      </w:r>
      <w:r>
        <w:rPr>
          <w:rFonts w:asciiTheme="majorBidi" w:hAnsiTheme="majorBidi" w:cstheme="majorBidi"/>
          <w:sz w:val="24"/>
          <w:szCs w:val="24"/>
        </w:rPr>
        <w:t>,</w:t>
      </w:r>
      <w:r w:rsidRPr="00F044C9">
        <w:rPr>
          <w:rFonts w:asciiTheme="majorBidi" w:hAnsiTheme="majorBidi" w:cstheme="majorBidi"/>
          <w:sz w:val="24"/>
          <w:szCs w:val="24"/>
        </w:rPr>
        <w:t xml:space="preserve"> the overall non-adjusted prescribing rate of medications increased by 74.6%, stoma care related medications prescribing rate increased by 2.25-fold, followed by drugs affecting intestinal secretions and </w:t>
      </w:r>
      <w:proofErr w:type="spellStart"/>
      <w:r w:rsidRPr="00F044C9">
        <w:rPr>
          <w:rFonts w:asciiTheme="majorBidi" w:hAnsiTheme="majorBidi" w:cstheme="majorBidi"/>
          <w:sz w:val="24"/>
          <w:szCs w:val="24"/>
        </w:rPr>
        <w:t>antisecretory</w:t>
      </w:r>
      <w:proofErr w:type="spellEnd"/>
      <w:r w:rsidRPr="00F044C9">
        <w:rPr>
          <w:rFonts w:asciiTheme="majorBidi" w:hAnsiTheme="majorBidi" w:cstheme="majorBidi"/>
          <w:sz w:val="24"/>
          <w:szCs w:val="24"/>
        </w:rPr>
        <w:t xml:space="preserve"> drugs and mucosal protectants which increased by 1.84-fold and 1.39-fold, respectively. The overall prescribing rate of cardiovascular system medications increased by 43.6%. The highest increase in the prescribing rate for</w:t>
      </w:r>
      <w:r w:rsidRPr="00F044C9">
        <w:rPr>
          <w:rFonts w:asciiTheme="majorBidi" w:hAnsiTheme="majorBidi" w:cstheme="majorBidi"/>
        </w:rPr>
        <w:t xml:space="preserve"> </w:t>
      </w:r>
      <w:r w:rsidRPr="00F044C9">
        <w:rPr>
          <w:rFonts w:asciiTheme="majorBidi" w:hAnsiTheme="majorBidi" w:cstheme="majorBidi"/>
          <w:sz w:val="24"/>
          <w:szCs w:val="24"/>
        </w:rPr>
        <w:t xml:space="preserve">cardiovascular system medications was noticed for </w:t>
      </w:r>
      <w:proofErr w:type="spellStart"/>
      <w:r w:rsidRPr="00F044C9">
        <w:rPr>
          <w:rFonts w:asciiTheme="majorBidi" w:hAnsiTheme="majorBidi" w:cstheme="majorBidi"/>
          <w:sz w:val="24"/>
          <w:szCs w:val="24"/>
        </w:rPr>
        <w:t>sympathomimetics</w:t>
      </w:r>
      <w:proofErr w:type="spellEnd"/>
      <w:r>
        <w:rPr>
          <w:rFonts w:asciiTheme="majorBidi" w:hAnsiTheme="majorBidi" w:cstheme="majorBidi"/>
          <w:sz w:val="24"/>
          <w:szCs w:val="24"/>
        </w:rPr>
        <w:t>,</w:t>
      </w:r>
      <w:r w:rsidRPr="00F044C9">
        <w:rPr>
          <w:rFonts w:asciiTheme="majorBidi" w:hAnsiTheme="majorBidi" w:cstheme="majorBidi"/>
          <w:sz w:val="24"/>
          <w:szCs w:val="24"/>
        </w:rPr>
        <w:t xml:space="preserve"> followed by anticoagulants and protamine, and lipid-regulating medications, with an increase of 20.88-fold, 1.70-fold, and 1.22-fold, respectively, Figure 4. The overall prescribing rate of central nervous system medications increased by 54.1%. The highest increase in the prescribing rate for these medications was noticed for medications for dementia, central nervous system (CNS) stimulants and medications used for attention deficit hyperactivity disorder, and </w:t>
      </w:r>
      <w:proofErr w:type="spellStart"/>
      <w:r w:rsidRPr="00F044C9">
        <w:rPr>
          <w:rFonts w:asciiTheme="majorBidi" w:hAnsiTheme="majorBidi" w:cstheme="majorBidi"/>
          <w:sz w:val="24"/>
          <w:szCs w:val="24"/>
        </w:rPr>
        <w:t>antiepileptics</w:t>
      </w:r>
      <w:proofErr w:type="spellEnd"/>
      <w:r w:rsidRPr="00F044C9">
        <w:rPr>
          <w:rFonts w:asciiTheme="majorBidi" w:hAnsiTheme="majorBidi" w:cstheme="majorBidi"/>
          <w:sz w:val="24"/>
          <w:szCs w:val="24"/>
        </w:rPr>
        <w:t xml:space="preserve"> with 6.1-fold, 2.05-fold, and 1.87-fold, respectively. The overall prescribing rate of endocrine system medications increased by 83.7% during the study period. The highest increase in the prescribing rate for these medications was noticed for medications used </w:t>
      </w:r>
      <w:r>
        <w:rPr>
          <w:rFonts w:asciiTheme="majorBidi" w:hAnsiTheme="majorBidi" w:cstheme="majorBidi"/>
          <w:sz w:val="24"/>
          <w:szCs w:val="24"/>
        </w:rPr>
        <w:t>for</w:t>
      </w:r>
      <w:r w:rsidRPr="00F044C9">
        <w:rPr>
          <w:rFonts w:asciiTheme="majorBidi" w:hAnsiTheme="majorBidi" w:cstheme="majorBidi"/>
          <w:sz w:val="24"/>
          <w:szCs w:val="24"/>
        </w:rPr>
        <w:t xml:space="preserve"> diabetes, thyroid and </w:t>
      </w:r>
      <w:proofErr w:type="spellStart"/>
      <w:r w:rsidRPr="00F044C9">
        <w:rPr>
          <w:rFonts w:asciiTheme="majorBidi" w:hAnsiTheme="majorBidi" w:cstheme="majorBidi"/>
          <w:sz w:val="24"/>
          <w:szCs w:val="24"/>
        </w:rPr>
        <w:t>antithyroid</w:t>
      </w:r>
      <w:proofErr w:type="spellEnd"/>
      <w:r w:rsidRPr="00F044C9">
        <w:rPr>
          <w:rFonts w:asciiTheme="majorBidi" w:hAnsiTheme="majorBidi" w:cstheme="majorBidi"/>
          <w:sz w:val="24"/>
          <w:szCs w:val="24"/>
        </w:rPr>
        <w:t xml:space="preserve"> medications, and medications affecting bone metabolism, which accounted for 1.01-fold, 1.00-fold, and 60.4%, respectively. </w:t>
      </w:r>
    </w:p>
    <w:p w:rsidR="00F72C8C" w:rsidRDefault="00F72C8C" w:rsidP="00F72C8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044C9">
        <w:rPr>
          <w:rFonts w:asciiTheme="majorBidi" w:hAnsiTheme="majorBidi" w:cstheme="majorBidi"/>
          <w:sz w:val="24"/>
          <w:szCs w:val="24"/>
        </w:rPr>
        <w:t xml:space="preserve">The overall prescribing rate of obstetrics, gynaecology, and urinary-tract disorder medications increased by 70.2%. The highest increase in the prescribing rate for these medications was noticed for drugs for </w:t>
      </w:r>
      <w:proofErr w:type="spellStart"/>
      <w:r w:rsidRPr="00F044C9">
        <w:rPr>
          <w:rFonts w:asciiTheme="majorBidi" w:hAnsiTheme="majorBidi" w:cstheme="majorBidi"/>
          <w:sz w:val="24"/>
          <w:szCs w:val="24"/>
        </w:rPr>
        <w:t>genito</w:t>
      </w:r>
      <w:proofErr w:type="spellEnd"/>
      <w:r w:rsidRPr="00F044C9">
        <w:rPr>
          <w:rFonts w:asciiTheme="majorBidi" w:hAnsiTheme="majorBidi" w:cstheme="majorBidi"/>
          <w:sz w:val="24"/>
          <w:szCs w:val="24"/>
        </w:rPr>
        <w:t xml:space="preserve">-urinary disorders and treatment of vaginal and </w:t>
      </w:r>
      <w:proofErr w:type="spellStart"/>
      <w:r w:rsidRPr="00F044C9">
        <w:rPr>
          <w:rFonts w:asciiTheme="majorBidi" w:hAnsiTheme="majorBidi" w:cstheme="majorBidi"/>
          <w:sz w:val="24"/>
          <w:szCs w:val="24"/>
        </w:rPr>
        <w:t>vulval</w:t>
      </w:r>
      <w:proofErr w:type="spellEnd"/>
      <w:r w:rsidRPr="00F044C9">
        <w:rPr>
          <w:rFonts w:asciiTheme="majorBidi" w:hAnsiTheme="majorBidi" w:cstheme="majorBidi"/>
          <w:sz w:val="24"/>
          <w:szCs w:val="24"/>
        </w:rPr>
        <w:t xml:space="preserve"> conditions, with 1.98-fold and 43.8%, respectively. The overall prescribing rate of malignant disease and immunosuppression medications increased by 4.4%. </w:t>
      </w:r>
      <w:r w:rsidRPr="00F91778">
        <w:rPr>
          <w:rFonts w:asciiTheme="majorBidi" w:hAnsiTheme="majorBidi" w:cstheme="majorBidi"/>
          <w:sz w:val="24"/>
          <w:szCs w:val="24"/>
        </w:rPr>
        <w:t>The prescription rate for sex hormones and hormone antagonists in malignant disease, as well as drugs affecting immune response, increased by 39.2% and 18.9%, respectively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F044C9">
        <w:rPr>
          <w:rFonts w:asciiTheme="majorBidi" w:hAnsiTheme="majorBidi" w:cstheme="majorBidi"/>
          <w:sz w:val="24"/>
          <w:szCs w:val="24"/>
        </w:rPr>
        <w:t>Sex hormones and hormone antagonists in malignant disease and drugs affecting the immune response prescriptions rate increased by 39.2% and 18.9%, respectively.</w:t>
      </w:r>
    </w:p>
    <w:p w:rsidR="00BB045B" w:rsidRPr="00BB045B" w:rsidRDefault="00BB045B" w:rsidP="00BB045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56AD8">
        <w:rPr>
          <w:rFonts w:asciiTheme="majorBidi" w:hAnsiTheme="majorBidi" w:cstheme="majorBidi"/>
          <w:sz w:val="24"/>
          <w:szCs w:val="24"/>
        </w:rPr>
        <w:t xml:space="preserve">The overall prescribing rate of respiratory system medications increased by 27.4%. </w:t>
      </w:r>
      <w:proofErr w:type="spellStart"/>
      <w:r w:rsidRPr="00C56AD8">
        <w:rPr>
          <w:rFonts w:asciiTheme="majorBidi" w:hAnsiTheme="majorBidi" w:cstheme="majorBidi"/>
          <w:sz w:val="24"/>
          <w:szCs w:val="24"/>
        </w:rPr>
        <w:t>Mucolytics</w:t>
      </w:r>
      <w:proofErr w:type="spellEnd"/>
      <w:r w:rsidRPr="00C56AD8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C56AD8">
        <w:rPr>
          <w:rFonts w:asciiTheme="majorBidi" w:hAnsiTheme="majorBidi" w:cstheme="majorBidi"/>
          <w:sz w:val="24"/>
          <w:szCs w:val="24"/>
        </w:rPr>
        <w:t>cromoglicate</w:t>
      </w:r>
      <w:proofErr w:type="spellEnd"/>
      <w:r w:rsidRPr="00C56AD8">
        <w:rPr>
          <w:rFonts w:asciiTheme="majorBidi" w:hAnsiTheme="majorBidi" w:cstheme="majorBidi"/>
          <w:sz w:val="24"/>
          <w:szCs w:val="24"/>
        </w:rPr>
        <w:t xml:space="preserve"> and related therapy and leukotriene receptor antagonists, and antihistamines, </w:t>
      </w:r>
      <w:proofErr w:type="spellStart"/>
      <w:r w:rsidRPr="00C56AD8">
        <w:rPr>
          <w:rFonts w:asciiTheme="majorBidi" w:hAnsiTheme="majorBidi" w:cstheme="majorBidi"/>
          <w:sz w:val="24"/>
          <w:szCs w:val="24"/>
        </w:rPr>
        <w:t>hyposensitisation</w:t>
      </w:r>
      <w:proofErr w:type="spellEnd"/>
      <w:r w:rsidRPr="00C56AD8">
        <w:rPr>
          <w:rFonts w:asciiTheme="majorBidi" w:hAnsiTheme="majorBidi" w:cstheme="majorBidi"/>
          <w:sz w:val="24"/>
          <w:szCs w:val="24"/>
        </w:rPr>
        <w:t>, and allergic emergencies showed the highest increase in the prescriptions rate in this category with 21.83-fold, 2.84-fold, and 45.8%, respectively.</w:t>
      </w:r>
    </w:p>
    <w:p w:rsidR="00BB045B" w:rsidRPr="00C56AD8" w:rsidRDefault="00BB045B" w:rsidP="005D450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56AD8">
        <w:rPr>
          <w:rFonts w:asciiTheme="majorBidi" w:hAnsiTheme="majorBidi" w:cstheme="majorBidi"/>
          <w:sz w:val="24"/>
          <w:szCs w:val="24"/>
        </w:rPr>
        <w:lastRenderedPageBreak/>
        <w:t>The overall prescribing rate of infections medications decreased by 9.8%. However, the prescriptions rate for antiviral medications increased by 1.34-fold during the study period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56AD8">
        <w:rPr>
          <w:rFonts w:asciiTheme="majorBidi" w:hAnsiTheme="majorBidi" w:cstheme="majorBidi"/>
          <w:sz w:val="24"/>
          <w:szCs w:val="24"/>
        </w:rPr>
        <w:t xml:space="preserve">The overall prescribing rate of malignant disease and immunosuppression medications increased by 4.4%. Sex hormones and hormone antagonists in malignant disease and drugs affecting the immune response prescriptions rate increased by 39.2% and 18.9%, respectively. </w:t>
      </w:r>
    </w:p>
    <w:p w:rsidR="00BB045B" w:rsidRPr="00C56AD8" w:rsidRDefault="00BB045B" w:rsidP="00BB045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56AD8">
        <w:rPr>
          <w:rFonts w:asciiTheme="majorBidi" w:hAnsiTheme="majorBidi" w:cstheme="majorBidi"/>
          <w:sz w:val="24"/>
          <w:szCs w:val="24"/>
        </w:rPr>
        <w:t>The overall prescribing rate of nutrition and blood-related products increased by 1.53-fold. Compound Vitamin/Mineral Formulations and vitamins prescriptions rate increased by 3.71-fold and 2.58-fold, respectively. The overall prescribing rate of musculoskeletal and joint diseases medications decreased by 5.7%. However, the prescriptions rate for drugs used in neuromuscular disorders and drugs for the relief of soft-tissue inflammation increased by 70.1% and 49.7%, respectively during the study period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56AD8">
        <w:rPr>
          <w:rFonts w:asciiTheme="majorBidi" w:hAnsiTheme="majorBidi" w:cstheme="majorBidi"/>
          <w:sz w:val="24"/>
          <w:szCs w:val="24"/>
        </w:rPr>
        <w:t>The overall prescribing rate of ear, nose, and oropharynx medications increased by 5.2%. The prescriptions rate for drugs acting on the nose increased by 40.7%, while it decreased for drugs acting on the ear and drugs acting on the oropharynx by 23.2% and 35.2%, respectively during the same period. The overall prescribing rate of eye medications increased by 10.0%. The highest increase in the prescribing rate for these medications was noticed for treatment of glaucoma and miscellaneous ophthalmic preparations with 41.9% and 7.8%, respectively.</w:t>
      </w:r>
    </w:p>
    <w:p w:rsidR="00BB045B" w:rsidRDefault="00BB045B" w:rsidP="00BB045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56AD8">
        <w:rPr>
          <w:rFonts w:asciiTheme="majorBidi" w:hAnsiTheme="majorBidi" w:cstheme="majorBidi"/>
          <w:sz w:val="24"/>
          <w:szCs w:val="24"/>
        </w:rPr>
        <w:t xml:space="preserve">The overall prescribing rate of skin medications decreased by 18.4%. However, it increased for vehicles and emulsifying agents, sunscreens and </w:t>
      </w:r>
      <w:proofErr w:type="spellStart"/>
      <w:r w:rsidRPr="00C56AD8">
        <w:rPr>
          <w:rFonts w:asciiTheme="majorBidi" w:hAnsiTheme="majorBidi" w:cstheme="majorBidi"/>
          <w:sz w:val="24"/>
          <w:szCs w:val="24"/>
        </w:rPr>
        <w:t>camouflagers</w:t>
      </w:r>
      <w:proofErr w:type="spellEnd"/>
      <w:r w:rsidRPr="00C56AD8">
        <w:rPr>
          <w:rFonts w:asciiTheme="majorBidi" w:hAnsiTheme="majorBidi" w:cstheme="majorBidi"/>
          <w:sz w:val="24"/>
          <w:szCs w:val="24"/>
        </w:rPr>
        <w:t>, and preparations for eczema and psoriasis by 2.96-fold, 94.0%, and 15.2%, respectively. The overall prescribing rate of immunological products and vaccines decreased by 15.8%. Similarly, the prescriptions rate for its sub-class vaccines and antisera and immunoglobulins decreased by 15.8% and 97.6% during the same period. The overall prescribing rate of anaesthesia increased by 87.1%. The highest increase in the prescribing rate for these medications was noticed for general anaesthesia with 4.12-fold compared to local anaesthesia with 63.9%.</w:t>
      </w:r>
    </w:p>
    <w:p w:rsidR="00F43E7D" w:rsidRDefault="00F43E7D" w:rsidP="00BB045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72C8C" w:rsidRDefault="00F72C8C" w:rsidP="00BB045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72C8C" w:rsidRDefault="00F72C8C" w:rsidP="00BB045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72C8C" w:rsidRDefault="00F72C8C" w:rsidP="00BB045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72C8C" w:rsidRDefault="00F72C8C" w:rsidP="00BB045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43E7D" w:rsidRPr="00F43E7D" w:rsidRDefault="00F43E7D" w:rsidP="00F43E7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43E7D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1: </w:t>
      </w:r>
      <w:r>
        <w:rPr>
          <w:rFonts w:asciiTheme="majorBidi" w:hAnsiTheme="majorBidi" w:cstheme="majorBidi"/>
          <w:b/>
          <w:bCs/>
          <w:sz w:val="24"/>
          <w:szCs w:val="24"/>
        </w:rPr>
        <w:t>Change in the p</w:t>
      </w:r>
      <w:r w:rsidRPr="00F43E7D">
        <w:rPr>
          <w:rFonts w:asciiTheme="majorBidi" w:hAnsiTheme="majorBidi" w:cstheme="majorBidi"/>
          <w:b/>
          <w:bCs/>
          <w:sz w:val="24"/>
          <w:szCs w:val="24"/>
        </w:rPr>
        <w:t>rescription rate of medications by therapeutic class</w:t>
      </w:r>
    </w:p>
    <w:tbl>
      <w:tblPr>
        <w:tblStyle w:val="TableGrid"/>
        <w:tblW w:w="10192" w:type="dxa"/>
        <w:tblLook w:val="04A0" w:firstRow="1" w:lastRow="0" w:firstColumn="1" w:lastColumn="0" w:noHBand="0" w:noVBand="1"/>
      </w:tblPr>
      <w:tblGrid>
        <w:gridCol w:w="4503"/>
        <w:gridCol w:w="2409"/>
        <w:gridCol w:w="2120"/>
        <w:gridCol w:w="1160"/>
      </w:tblGrid>
      <w:tr w:rsidR="00F43E7D" w:rsidRPr="00F044C9" w:rsidTr="00C12EDE">
        <w:tc>
          <w:tcPr>
            <w:tcW w:w="4503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rapeutic clas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e  of prescribing in 2004 per 100,000 persons (95% CI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e  of prescribing in 2019 per 100,000 persons (95% CI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centage change from 2004 – 2019</w:t>
            </w:r>
          </w:p>
        </w:tc>
      </w:tr>
      <w:tr w:rsidR="00F43E7D" w:rsidRPr="00F044C9" w:rsidTr="00C12EDE">
        <w:tc>
          <w:tcPr>
            <w:tcW w:w="4503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0" w:name="_Hlk84780813"/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astro-intestinal system medication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3,465.69 (103,439.86 – 103,491.52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0,617.77 (180,586.84 – 180,648.69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4.6%</w:t>
            </w:r>
          </w:p>
        </w:tc>
      </w:tr>
      <w:bookmarkEnd w:id="0"/>
      <w:tr w:rsidR="00F43E7D" w:rsidRPr="00F044C9" w:rsidTr="00C12EDE">
        <w:tc>
          <w:tcPr>
            <w:tcW w:w="10192" w:type="dxa"/>
            <w:gridSpan w:val="4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toma care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.43 (1.33 – 1.53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4.65 (4.48 – 4.82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225.1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Drugs affecting intestinal secretion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546.56 (544.58 – 548.54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,553.72 (1,550.57 – 1,556.86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84.3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ntisecretory</w:t>
            </w:r>
            <w:proofErr w:type="spellEnd"/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 xml:space="preserve"> drugs and mucosal protectant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49,949.98 (49,931.51 – 49,968.46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19,308.40 (119,282.34 – 119,334.46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38.9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ntispasmodics and other drugs altering gut motility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5,778.92 (5,772.66 – 5,785.18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8,519.56 (8,512.47 – 8,526.66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47.4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hronic bowel disorder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3,256.90 (3,252.14 – 3,261.66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4,467.60 (4,462.35 – 4,472.85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37.2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Laxative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26,169.62 (26,157.83 – 26,181.41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33,047.68 (33,035.73 – 33,059.64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26.3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cute diarrhoea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2,866.95 (2,862.48 – 2,871.43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3,192.29 (3,187.83 – 3,196.76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1.3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Local preparations for anal and rectal disorder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3,013.17 (3,008.59 – 3,017.76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2,378.94 (2,375.06 – 2,382.81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21.0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 xml:space="preserve">Dyspepsia and gastro-oesophageal reflux </w:t>
            </w:r>
            <w:proofErr w:type="spellStart"/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disea</w:t>
            </w:r>
            <w:proofErr w:type="spellEnd"/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1,882.15 (11,873.47 – 11,890.83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8,144.92 (8,137.96 – 8,151.87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31.5%</w:t>
            </w:r>
          </w:p>
        </w:tc>
      </w:tr>
      <w:tr w:rsidR="00F43E7D" w:rsidRPr="00F044C9" w:rsidTr="00C12EDE">
        <w:tc>
          <w:tcPr>
            <w:tcW w:w="10192" w:type="dxa"/>
            <w:gridSpan w:val="4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43E7D" w:rsidRPr="00F044C9" w:rsidTr="00C12EDE">
        <w:tc>
          <w:tcPr>
            <w:tcW w:w="4503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rdiovascular system medication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07,305.61 (407,263.94 – 407,347.28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84,695.14 (584,655.52 – 584,734.76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3.6%</w:t>
            </w:r>
          </w:p>
        </w:tc>
      </w:tr>
      <w:tr w:rsidR="00F43E7D" w:rsidRPr="00F044C9" w:rsidTr="00C12EDE">
        <w:tc>
          <w:tcPr>
            <w:tcW w:w="10192" w:type="dxa"/>
            <w:gridSpan w:val="4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ympathomimetics</w:t>
            </w:r>
            <w:proofErr w:type="spellEnd"/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7.05 (6.83 – 7.28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54.28 (153.28 – 155.28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2,087.7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nticoagulants and protamine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2,014.50 (12,005.78 – 12,023.22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32,440.01 (32,428.11 – 32,451.91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70.0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Lipid-regulating drug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60,198.97 (60,178.80 – 60,219.14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33,661.30 (133,633.95 – 133,688.66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22.0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Hypertension and heart failure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78,178.83 (78,156.07 – 78,201.60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30,367.47 (130,340.40 – 130,394.53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66.8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Nitrates, calcium-channel blockers, and other antianginal drug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62,418.09 (62,405.10 – 62,431.08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90,447.49 (90,440.02 – 90,454.97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44.9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Beta-</w:t>
            </w:r>
            <w:proofErr w:type="spellStart"/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drenoceptor</w:t>
            </w:r>
            <w:proofErr w:type="spellEnd"/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 xml:space="preserve"> blocking drug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53,108.11 (53,094.73 – 53,121.49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69,638.45 (69,626.76 – 69,650.14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31.1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ntifibrinolytic</w:t>
            </w:r>
            <w:proofErr w:type="spellEnd"/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 xml:space="preserve"> drugs and haemostatic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620.18 (618.08 – 622.29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752.29 (750.10 – 754.49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21.3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ntiplatelet drug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55,715.35 (55,702.03 – 55,728.67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61,395.44 (61,383.07 – 61,407.82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0.2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Diuretic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74,041.91 (74,030.16 – 74,053.67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58,651.02 (58,638.50 – 58,663.54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20.8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nti-arrhythmic drug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2,673.46 (2,669.13 – 2,677.78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,755.83 (1,752.49 – 1,759.17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34.3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ositive inotropic drug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8,328.46 (8,321.05 – 8,335.87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5,431.54 (5,425.77 – 5,437.30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34.8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 xml:space="preserve">Local </w:t>
            </w:r>
            <w:proofErr w:type="spellStart"/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clerosants</w:t>
            </w:r>
            <w:proofErr w:type="spellEnd"/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0.68 (0.61 – 0.75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0.01 (0.00 – 0.02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98.0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lastRenderedPageBreak/>
              <w:t>Myocardial infarction and fibrinolysi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</w:tr>
      <w:tr w:rsidR="00F43E7D" w:rsidRPr="00F044C9" w:rsidTr="00C12EDE">
        <w:tc>
          <w:tcPr>
            <w:tcW w:w="10192" w:type="dxa"/>
            <w:gridSpan w:val="4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43E7D" w:rsidRPr="00F044C9" w:rsidTr="00C12EDE">
        <w:tc>
          <w:tcPr>
            <w:tcW w:w="4503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piratory system medication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2,509.91 (102,484.19 – 102,535.64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0,550.51 (130,523.43 – 130,577.60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.4%</w:t>
            </w:r>
          </w:p>
        </w:tc>
      </w:tr>
      <w:tr w:rsidR="00F43E7D" w:rsidRPr="00F044C9" w:rsidTr="00C12EDE">
        <w:tc>
          <w:tcPr>
            <w:tcW w:w="10192" w:type="dxa"/>
            <w:gridSpan w:val="4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Mucolytics</w:t>
            </w:r>
            <w:proofErr w:type="spellEnd"/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203.09 (201.88 – 204.30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4,636.42 (4,631.07 – 4,641.76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2,183.0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romoglicate</w:t>
            </w:r>
            <w:proofErr w:type="spellEnd"/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 xml:space="preserve"> and related therapy and leukotriene receptor antagonist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,366.51 (1,363.39 – 1,369.62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5,242.95 (5,237.29 – 5,248.62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283.7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 xml:space="preserve">Antihistamines, </w:t>
            </w:r>
            <w:proofErr w:type="spellStart"/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hyposensitisation</w:t>
            </w:r>
            <w:proofErr w:type="spellEnd"/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, and allergic emergencie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7,491.81 (17,481.62 – 17,502.00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25,501.60 (25,490.52 – 25,512.69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45.8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orticosteroids (Respiratory)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27,246.10 (27,234.16 – 27,258.04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37,947.06 (37,934.72 – 37,959.40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39.3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Bronchodilator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50,132.91 (50,119.50 – 50,146.31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56,483.39 (56,470.79 – 56,495.99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2.7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ough preparation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3,317.63 (3,312.83 – 3,322.44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627.58 (625.57 – 629.59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81.1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romatic inhalation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45.32 (44.75 – 45.89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6.92 (6.71 – 7.13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84.7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ystemic nasal decongestant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,240.05 (1,237.08 – 1,243.02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04.37 (103.55 – 105.19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91.6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Respiratory stimulants and pulmonary surfactant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Other systemic drugs for COPD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0.21 (0.18 – 0.25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Oxygen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,466.51 (1,463.28 – 1,469.73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</w:tr>
      <w:tr w:rsidR="00F43E7D" w:rsidRPr="00F044C9" w:rsidTr="00C12EDE">
        <w:tc>
          <w:tcPr>
            <w:tcW w:w="10192" w:type="dxa"/>
            <w:gridSpan w:val="4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43E7D" w:rsidRPr="00F044C9" w:rsidTr="00C12EDE">
        <w:tc>
          <w:tcPr>
            <w:tcW w:w="4503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entral nervous system medication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7,629.78 (247,593.18 – 247,666.39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81,689.81 (381,650.75 – 381,728.86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4.1%</w:t>
            </w:r>
          </w:p>
        </w:tc>
      </w:tr>
      <w:tr w:rsidR="00F43E7D" w:rsidRPr="00F044C9" w:rsidTr="00C12EDE">
        <w:tc>
          <w:tcPr>
            <w:tcW w:w="10192" w:type="dxa"/>
            <w:gridSpan w:val="4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Drugs for dementia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975.91 (973.28 – 978.55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6,924.24 (6,917.79 – 6,930.70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609.5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NS stimulants and drugs used for attention deficit hyperactivity disorder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909.17 (906.62 – 911.71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2,768.19 (2,764.02 – 2,772.36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204.5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ntiepileptic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7,322.66 (17,312.51 – 17,332.81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49,791.84 (49,779.13 – 49,804.55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87.4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ntidepressant drug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58,550.40 (58,530.49 – 58,570.31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29,285.19 (129,258.22 – 129,312.16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20.8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Drugs used in psychoses and</w:t>
            </w: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br/>
              <w:t>related disorder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3,346.22 (13,337.10 – 13,355.34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21,887.00 (21,876.49 – 21,897.52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64.0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Drugs used in parkinsonism and</w:t>
            </w: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br/>
              <w:t>related disorder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5,792.06 (5,785.79 – 5,798.32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9,124.69 (9,117.37 – 9,132.01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57.5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nalgesic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94,789.31 (94,764.47 – 94,814.16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15,522.57 (115,496.87 – 115,548.27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21.9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Drugs used in nausea and vertigo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1,020.64 (11,012.24 – 11,029.04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1,317.96 (11,309.91 – 11,326.02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2.7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Drugs used in substance dependence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8,351.08 (8,343.66 – 8,358.50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7,129.09 (7,122.55 – 7,135.63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14.6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Hypnotics and anxiolytic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35,134.49 (35,121.69 – 35,147.29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27,278.54 (27,267.22 – 27,289.86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22.4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Drugs used in the treatment of obesity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437.84 (1434.64 – 1441.03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660.48 (658.43 – 662.54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54.1%</w:t>
            </w:r>
          </w:p>
        </w:tc>
      </w:tr>
      <w:tr w:rsidR="00F43E7D" w:rsidRPr="00F044C9" w:rsidTr="00C12EDE">
        <w:tc>
          <w:tcPr>
            <w:tcW w:w="10192" w:type="dxa"/>
            <w:gridSpan w:val="4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43E7D" w:rsidRPr="00F044C9" w:rsidTr="00C12EDE">
        <w:tc>
          <w:tcPr>
            <w:tcW w:w="4503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fections medication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2,616.61 (82,606.44 – 82,626.77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4,498.74 (74,487.66 – 74,509.82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9.8%</w:t>
            </w:r>
          </w:p>
        </w:tc>
      </w:tr>
      <w:tr w:rsidR="00F43E7D" w:rsidRPr="00F044C9" w:rsidTr="00C12EDE">
        <w:tc>
          <w:tcPr>
            <w:tcW w:w="10192" w:type="dxa"/>
            <w:gridSpan w:val="4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84781113"/>
          </w:p>
        </w:tc>
      </w:tr>
      <w:bookmarkEnd w:id="1"/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lastRenderedPageBreak/>
              <w:t>Antiviral drug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791.46 (789.09 – 793.84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,853.28 (1,849.85 – 1,856.71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34.2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ntiprotozoal drug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5,663.64 (5,657.44 – 5,669.84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5,694.89 (5,689.00 – 5,700.78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6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ntifungal drug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3,275.20 (3,270.42 – 3,279.97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3,220.08 (3,215.59 – 3,224.57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1.7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ntibacterial drug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72,506.00 (72,494.03 – 72,517.98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63,505.06 (63,492.82 – 63,517.30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12.4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nthelmintics</w:t>
            </w:r>
            <w:proofErr w:type="spellEnd"/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380.30 (378.65 – 381.95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225.42 (224.22 – 226.63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-40.7%</w:t>
            </w:r>
          </w:p>
        </w:tc>
      </w:tr>
      <w:tr w:rsidR="00F43E7D" w:rsidRPr="00F044C9" w:rsidTr="00C12EDE">
        <w:tc>
          <w:tcPr>
            <w:tcW w:w="10192" w:type="dxa"/>
            <w:gridSpan w:val="4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43E7D" w:rsidRPr="00F044C9" w:rsidTr="00C12EDE">
        <w:tc>
          <w:tcPr>
            <w:tcW w:w="4503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ndocrine system medication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9,310.42 (109,283.96 – 109,336.88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,804.09 (200,771.88 – 200,836.29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3.7%</w:t>
            </w:r>
          </w:p>
        </w:tc>
      </w:tr>
      <w:tr w:rsidR="00F43E7D" w:rsidRPr="00F044C9" w:rsidTr="00C12EDE">
        <w:tc>
          <w:tcPr>
            <w:tcW w:w="10192" w:type="dxa"/>
            <w:gridSpan w:val="4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Drugs used in diabete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49,208.37 (49,194.96 – 49,221.78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98,672.48 (98,669.57 – 98,675.39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00.5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 xml:space="preserve">Thyroid and </w:t>
            </w:r>
            <w:proofErr w:type="spellStart"/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ntithyroid</w:t>
            </w:r>
            <w:proofErr w:type="spellEnd"/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 xml:space="preserve"> drug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29,833.34 (29,821.07 – 29,845.61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59,504.23 (59,491.75 – 59,516.71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99.5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Drugs affecting bone metabolism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7,829.81 (7,822.61 – 7,837.01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2,555.94 (12,547.51 – 12,564.36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60.4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orticosteroid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0,679.28 (10,671.00 – 10,687.57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5,242.75 (15,233.61 – 15,251.89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42.7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ex hormone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0,944.40 (10,936.03 – 10,952.77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3,995.34 (13,986.52 – 14,004.16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27.9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Hypothalamic and pituitary hormones and anti-oestrogen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615.60 (613.51 – 617.70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667.07 (665.01 – 669.14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8.4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Other endocrine drug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99.61 (198.41 – 200.81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66.29 (165.25 – 167.32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16.7%</w:t>
            </w:r>
          </w:p>
        </w:tc>
      </w:tr>
      <w:tr w:rsidR="00F43E7D" w:rsidRPr="00F044C9" w:rsidTr="00C12EDE">
        <w:tc>
          <w:tcPr>
            <w:tcW w:w="10192" w:type="dxa"/>
            <w:gridSpan w:val="4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43E7D" w:rsidRPr="00F044C9" w:rsidTr="00C12EDE">
        <w:tc>
          <w:tcPr>
            <w:tcW w:w="4503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bstetrics, gynaecology, and urinary-tract disorders medication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2,262.91 (32,250.38 – 32,275.45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4,914.09 (54,901.44 – 54,926.74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0.2%</w:t>
            </w:r>
          </w:p>
        </w:tc>
      </w:tr>
      <w:tr w:rsidR="00F43E7D" w:rsidRPr="00F044C9" w:rsidTr="00C12EDE">
        <w:tc>
          <w:tcPr>
            <w:tcW w:w="10192" w:type="dxa"/>
            <w:gridSpan w:val="4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 xml:space="preserve">Drugs for </w:t>
            </w:r>
            <w:proofErr w:type="spellStart"/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genito</w:t>
            </w:r>
            <w:proofErr w:type="spellEnd"/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urinary disorder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2,062.99 (12,054.25 – 12,071.72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35,948.02 (35,935.82 – 35,960.22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98.0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 xml:space="preserve">Treatment of vaginal and </w:t>
            </w:r>
            <w:proofErr w:type="spellStart"/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vulval</w:t>
            </w:r>
            <w:proofErr w:type="spellEnd"/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 xml:space="preserve"> condition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2,988.11 (2,983.55 – 2,992.68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4,297.58 (4,292.43 – 4,302.74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43.8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ontraceptive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7,210.83 (17,200.70 – 17,220.95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4,668.48 (14,659.48 – 14,677.47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14.8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Drugs used in obstetric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0.99 (0.90 – 1.07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0.01 (0.00 – 0.02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98.6%</w:t>
            </w:r>
          </w:p>
        </w:tc>
      </w:tr>
      <w:tr w:rsidR="00F43E7D" w:rsidRPr="00F044C9" w:rsidTr="00C12EDE">
        <w:tc>
          <w:tcPr>
            <w:tcW w:w="10192" w:type="dxa"/>
            <w:gridSpan w:val="4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43E7D" w:rsidRPr="00F044C9" w:rsidTr="00C12EDE">
        <w:tc>
          <w:tcPr>
            <w:tcW w:w="4503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ignant disease and immunosuppression medication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,029.08 (8,021.80 – 8,036.37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,385.11 (8,378.07 – 8,392.16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4%</w:t>
            </w:r>
          </w:p>
        </w:tc>
      </w:tr>
      <w:tr w:rsidR="00F43E7D" w:rsidRPr="00F044C9" w:rsidTr="00C12EDE">
        <w:tc>
          <w:tcPr>
            <w:tcW w:w="10192" w:type="dxa"/>
            <w:gridSpan w:val="4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ex hormones and hormone antagonists in malignant disease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3,995.71 (3,990.46 – 4,000.97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5,561.35 (5,555.52 – 5,567.18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39.2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Drugs affecting the immune response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,921.79 (1,918.10 – 1,925.47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2,284.15 (2,280.35 – 2,287.95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8.9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ytotoxic drug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2,111.58 (2,107.73 – 2,115.44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539.61 (537.75 – 541.47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-74.4%</w:t>
            </w:r>
          </w:p>
        </w:tc>
      </w:tr>
      <w:tr w:rsidR="00F43E7D" w:rsidRPr="00F044C9" w:rsidTr="00C12EDE">
        <w:tc>
          <w:tcPr>
            <w:tcW w:w="10192" w:type="dxa"/>
            <w:gridSpan w:val="4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43E7D" w:rsidRPr="00F044C9" w:rsidTr="00C12EDE">
        <w:tc>
          <w:tcPr>
            <w:tcW w:w="4503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trition and blood-related product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2,954.03 (42,936.83 – 42,971.22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8,515.77 (108,490.76 – 108,540.77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2.6%</w:t>
            </w:r>
          </w:p>
        </w:tc>
      </w:tr>
      <w:tr w:rsidR="00F43E7D" w:rsidRPr="00F044C9" w:rsidTr="00C12EDE">
        <w:tc>
          <w:tcPr>
            <w:tcW w:w="10192" w:type="dxa"/>
            <w:gridSpan w:val="4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ompound vitamin/mineral formulation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04.83 (103.96 – 105.70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494.08 (492.30 – 495.86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371.3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lastRenderedPageBreak/>
              <w:t>Vitamin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5,602.63 (15,592.90 – 15,612.36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55,804.78 (55,792.16 – 55,817.41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257.7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Food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43.15 (142.14 – 144.17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399.94 (398.33 – 401.54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79.4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Mineral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,481.28 (1,478.04 – 1,484.52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3,845.97 (3,841.08 – 3,850.86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59.6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naemias and some other blood disorder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4,714.70 (14,705.20 – 14,724.20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35,188.51 (35,176.37 – 35,200.65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39.1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Health supplement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74.66 (73.93 – 75.39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31.99 (131.07 – 132.91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76.8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Oral nutrition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7,969.04 (7,961.78 – 7,976.30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0,382.54 (10,374.79 – 10,390.30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30.3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Fluids and electrolyte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2,170.17 (2,166.26 – 2,174.08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2,142.66 (2,138.98 – 2,146.34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1.3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Metabolic disorder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1.52 (11.23 – 11.80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1.32 (11.05 – 11.59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1.7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Other health supplement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644.52 (642.38 – 646.67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13.95 (113.09 – 114.81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82.3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Intravenous nutrition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0.23 (0.19 – 0.27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0.02 (0.01 – 0.03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93.4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Bitters and tonic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37.29 (36.78 – 37.81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0.01 (0.00 – 0.02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100.0%</w:t>
            </w:r>
          </w:p>
        </w:tc>
      </w:tr>
      <w:tr w:rsidR="00F43E7D" w:rsidRPr="00F044C9" w:rsidTr="00C12EDE">
        <w:tc>
          <w:tcPr>
            <w:tcW w:w="10192" w:type="dxa"/>
            <w:gridSpan w:val="4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43E7D" w:rsidRPr="00F044C9" w:rsidTr="00C12EDE">
        <w:tc>
          <w:tcPr>
            <w:tcW w:w="4503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sculoskeletal and joint diseases medication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9,759.91 (59,746.76 – 59,773.06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6,369.73 (56,357.12 – 56,382.34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5.7%</w:t>
            </w:r>
          </w:p>
        </w:tc>
      </w:tr>
      <w:tr w:rsidR="00F43E7D" w:rsidRPr="00F044C9" w:rsidTr="00C12EDE">
        <w:tc>
          <w:tcPr>
            <w:tcW w:w="10192" w:type="dxa"/>
            <w:gridSpan w:val="4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Drugs used in neuromuscular disorder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,551.75 (1,548.43 – 1,555.06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2,639.20 (2,635.13 – 2,643.28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70.1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Drugs for the relief of soft-tissue inflammation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9,034.11 (9,026.42 – 9,041.80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3,522.55 (13,513.86 – 13,531.25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49.7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Drugs used in rheumatic diseases and gout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49,174.05 (49,160.64 – 49,187.46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40,207.97 (40,195.51 – 40,220.44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-18.2%</w:t>
            </w:r>
          </w:p>
        </w:tc>
      </w:tr>
      <w:tr w:rsidR="00F43E7D" w:rsidRPr="00F044C9" w:rsidTr="00C12EDE">
        <w:tc>
          <w:tcPr>
            <w:tcW w:w="10192" w:type="dxa"/>
            <w:gridSpan w:val="4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43E7D" w:rsidRPr="00F044C9" w:rsidTr="00C12EDE">
        <w:tc>
          <w:tcPr>
            <w:tcW w:w="4503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ye medication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1,691.22 (31,678.75 – 31,703.70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3,348.64 (33,336.65 – 33,360.62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2%</w:t>
            </w:r>
          </w:p>
        </w:tc>
      </w:tr>
      <w:tr w:rsidR="00F43E7D" w:rsidRPr="00F044C9" w:rsidTr="00C12EDE">
        <w:tc>
          <w:tcPr>
            <w:tcW w:w="10192" w:type="dxa"/>
            <w:gridSpan w:val="4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Treatment of glaucoma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1,923.94 (11,915.25 – 11,932.63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6,915.83 (16,906.30 – 16,925.36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41.9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Miscellaneous ophthalmic preparation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8,326.86 (8,319.45 – 8,334.27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8,979.81 (8,972.54 – 8,987.08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7.8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orticosteroids and other anti-inflammatory preparation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4,605.27 (4,599.65 – 4,610.89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4,274.83 (4,269.69 – 4,279.97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7.2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Mydriatics</w:t>
            </w:r>
            <w:proofErr w:type="spellEnd"/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 xml:space="preserve"> and </w:t>
            </w:r>
            <w:proofErr w:type="spellStart"/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ycloplegics</w:t>
            </w:r>
            <w:proofErr w:type="spellEnd"/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209.97 (208.75 – 211.20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61.29 (160.27 – 162.31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23.2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Local anaesthetic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3.57 (3.41 – 3.73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.86 (1.75 – 1.97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47.8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nti-infective eye preparation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6,621.19 (6,614.52 – 6,627.86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3,015.02 (3,010.67 – 3,019.37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54.5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ontact lense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0.42 (0.37 – 0.48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</w:tr>
      <w:tr w:rsidR="00F43E7D" w:rsidRPr="00F044C9" w:rsidTr="00C12EDE">
        <w:tc>
          <w:tcPr>
            <w:tcW w:w="10192" w:type="dxa"/>
            <w:gridSpan w:val="4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43E7D" w:rsidRPr="00F044C9" w:rsidTr="00C12EDE">
        <w:tc>
          <w:tcPr>
            <w:tcW w:w="4503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r, nose, and oropharynx medication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,844.39 (18,833.90 – 18,854.88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,726.21 (20,715.90 – 20,736.51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.0%</w:t>
            </w:r>
          </w:p>
        </w:tc>
      </w:tr>
      <w:tr w:rsidR="00F43E7D" w:rsidRPr="00F044C9" w:rsidTr="00C12EDE">
        <w:tc>
          <w:tcPr>
            <w:tcW w:w="10192" w:type="dxa"/>
            <w:gridSpan w:val="4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Drugs acting on the nose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0,530.49 (10,522.26 – 10,538.73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4,816.04 (14,807.01 – 14,825.07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40.7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Drugs acting on the ear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4,373.68 (4,368.20 – 4,379.17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3,358.44 (3,353.86 – 3,363.02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23.2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Drugs acting on the oropharynx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3,940.21 (3,934.99 – 3,945.43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2,551.73 (2,547.72 – 2,555.74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35.2%</w:t>
            </w:r>
          </w:p>
        </w:tc>
      </w:tr>
      <w:tr w:rsidR="00F43E7D" w:rsidRPr="00F044C9" w:rsidTr="00C12EDE">
        <w:tc>
          <w:tcPr>
            <w:tcW w:w="10192" w:type="dxa"/>
            <w:gridSpan w:val="4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43E7D" w:rsidRPr="00F044C9" w:rsidTr="00C12EDE">
        <w:tc>
          <w:tcPr>
            <w:tcW w:w="4503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Skin medication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9,938.78 (69,926.49 – 69,951.08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7,095.46 (57,082.88 – 57,108.05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18.4%</w:t>
            </w:r>
          </w:p>
        </w:tc>
      </w:tr>
      <w:tr w:rsidR="00F43E7D" w:rsidRPr="00F044C9" w:rsidTr="00C12EDE">
        <w:tc>
          <w:tcPr>
            <w:tcW w:w="10192" w:type="dxa"/>
            <w:gridSpan w:val="4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Vehicles and emulsifying agent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37.04 (36.52 – 37.55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46.62 (145.65 – 147.59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295.9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 xml:space="preserve">Sunscreens and </w:t>
            </w:r>
            <w:proofErr w:type="spellStart"/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amouflagers</w:t>
            </w:r>
            <w:proofErr w:type="spellEnd"/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407.76 (406.05 – 409.47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790.86 (788.61 – 793.12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94.0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reparations for eczema and psoriasi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2,357.49 (2,353.43 – 2,361.56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2,716.49 (2,712.35 – 2,720.62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5.2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ntiperspirant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06.40 (105.53 – 107.28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14.48 (113.62 – 115.34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7.6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Miscellaneous topical preparation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2.12 (11.82 – 12.41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2.34 (12.06 – 12.62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.8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hampoo and other preparations for scalp condition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2,910.73 (2,906.22 – 2,915.23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2,685.06 (2,680.95 – 2,689.17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7.8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Topical corticosteroid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24,246.27 (24,234.77 – 24,257.76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20,974.89 (20,964.54 – 20,985.24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13.5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cne and rosacea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3,877.25 (3,872.07 – 3,882.42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3,286.83 (3,282.30 – 3,291.37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15.2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 xml:space="preserve">Topical local anaesthetics and </w:t>
            </w:r>
            <w:proofErr w:type="spellStart"/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ntipruritics</w:t>
            </w:r>
            <w:proofErr w:type="spellEnd"/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653.66 (651.50 – 655.82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537.18 (535.32 – 539.04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17.8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Emollient and barrier preparation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22,902.56 (22,891.29 – 22,913.83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8,162.29 (18,152.49 – 18,172.09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20.7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nti-Infective skin preparation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9,114.85 (9,107.13 – 9,122.57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6,603.37 (6,597.06 – 6,609.69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27.6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Topical circulatory preparation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287.66 (286.22 – 289.10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86.32 (185.23 – 187.42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35.2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reparations for warts and calluse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740.93 (738.63 – 743.22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421.36 (419.71 – 423.01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43.1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kin cleansers and antiseptic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2,100.04 (2,096.19 – 2,103.88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422.30 (420.65 – 423.95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79.9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noWrap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Wound management product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84.04 (182.89 – 185.19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35.06 (34.58 – 35.53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-80.9%</w:t>
            </w:r>
          </w:p>
        </w:tc>
      </w:tr>
      <w:tr w:rsidR="00F43E7D" w:rsidRPr="00F044C9" w:rsidTr="00C12EDE">
        <w:tc>
          <w:tcPr>
            <w:tcW w:w="10192" w:type="dxa"/>
            <w:gridSpan w:val="4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43E7D" w:rsidRPr="00F044C9" w:rsidTr="00C12EDE">
        <w:tc>
          <w:tcPr>
            <w:tcW w:w="4503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mmunological products and vaccine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,124.69 (27,112.77 – 27,136.62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,835.83 (22,825.15 – 22,846.50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15.8%</w:t>
            </w:r>
          </w:p>
        </w:tc>
      </w:tr>
      <w:tr w:rsidR="00F43E7D" w:rsidRPr="00F044C9" w:rsidTr="00C12EDE">
        <w:tc>
          <w:tcPr>
            <w:tcW w:w="10192" w:type="dxa"/>
            <w:gridSpan w:val="4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Vaccines and antisera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27,117.90 (27,105.98 – 27,129.82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22,835.66 (22,824.99 – 22,846.33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15.8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Immunoglobulin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6.79 (6.57 – 7.01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0.16 (0.13 – 0.20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97.6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Diagnostic vaccines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</w:tr>
      <w:tr w:rsidR="00F43E7D" w:rsidRPr="00F044C9" w:rsidTr="00C12EDE">
        <w:tc>
          <w:tcPr>
            <w:tcW w:w="10192" w:type="dxa"/>
            <w:gridSpan w:val="4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43E7D" w:rsidRPr="00F044C9" w:rsidTr="00C12EDE">
        <w:tc>
          <w:tcPr>
            <w:tcW w:w="4503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aesthesia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,652.72 (1,649.30 – 1,656.14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,091.59 (3,087.19 – 3,095.99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4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7.1%</w:t>
            </w:r>
          </w:p>
        </w:tc>
      </w:tr>
      <w:tr w:rsidR="00F43E7D" w:rsidRPr="00F044C9" w:rsidTr="00C12EDE">
        <w:tc>
          <w:tcPr>
            <w:tcW w:w="10192" w:type="dxa"/>
            <w:gridSpan w:val="4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General anaesthesia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09.82 (108.93 – 110.71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562.74 (560.84 – 564.64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412.4%</w:t>
            </w:r>
          </w:p>
        </w:tc>
      </w:tr>
      <w:tr w:rsidR="00F43E7D" w:rsidRPr="00F044C9" w:rsidTr="00C12EDE">
        <w:trPr>
          <w:trHeight w:val="288"/>
        </w:trPr>
        <w:tc>
          <w:tcPr>
            <w:tcW w:w="4503" w:type="dxa"/>
            <w:vAlign w:val="center"/>
            <w:hideMark/>
          </w:tcPr>
          <w:p w:rsidR="00F43E7D" w:rsidRPr="00F044C9" w:rsidRDefault="00F43E7D" w:rsidP="00C12E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Local anaesthesia</w:t>
            </w:r>
          </w:p>
        </w:tc>
        <w:tc>
          <w:tcPr>
            <w:tcW w:w="2409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1,542.90 (1,539.59 – 1,546.20)</w:t>
            </w:r>
          </w:p>
        </w:tc>
        <w:tc>
          <w:tcPr>
            <w:tcW w:w="212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hAnsiTheme="majorBidi" w:cstheme="majorBidi"/>
                <w:sz w:val="20"/>
                <w:szCs w:val="20"/>
              </w:rPr>
              <w:t>2,528.85 (2,524.86 – 2,532.85)</w:t>
            </w:r>
          </w:p>
        </w:tc>
        <w:tc>
          <w:tcPr>
            <w:tcW w:w="1160" w:type="dxa"/>
            <w:vAlign w:val="center"/>
          </w:tcPr>
          <w:p w:rsidR="00F43E7D" w:rsidRPr="00F044C9" w:rsidRDefault="00F43E7D" w:rsidP="00C12E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F044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63.9%</w:t>
            </w:r>
          </w:p>
        </w:tc>
      </w:tr>
    </w:tbl>
    <w:p w:rsidR="00F43E7D" w:rsidRDefault="00F43E7D" w:rsidP="00BB045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044C9">
        <w:rPr>
          <w:rFonts w:asciiTheme="majorBidi" w:hAnsiTheme="majorBidi" w:cstheme="majorBidi"/>
          <w:sz w:val="20"/>
          <w:szCs w:val="20"/>
        </w:rPr>
        <w:t>n/a: not applicable</w:t>
      </w:r>
    </w:p>
    <w:p w:rsidR="00F43E7D" w:rsidRPr="00C56AD8" w:rsidRDefault="00F43E7D" w:rsidP="00BB045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B045B" w:rsidRDefault="00BB045B" w:rsidP="00BB045B"/>
    <w:p w:rsidR="00980A7D" w:rsidRDefault="00980A7D" w:rsidP="00BB045B"/>
    <w:p w:rsidR="00980A7D" w:rsidRDefault="00980A7D" w:rsidP="00BB045B"/>
    <w:p w:rsidR="00980A7D" w:rsidRPr="00C56AD8" w:rsidRDefault="00980A7D" w:rsidP="00980A7D">
      <w:pPr>
        <w:keepNext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highlight w:val="yellow"/>
        </w:rPr>
      </w:pPr>
      <w:r w:rsidRPr="00C56AD8">
        <w:rPr>
          <w:rFonts w:asciiTheme="majorBidi" w:hAnsiTheme="majorBidi" w:cstheme="majorBidi"/>
          <w:noProof/>
          <w:lang w:eastAsia="en-GB"/>
        </w:rPr>
        <w:lastRenderedPageBreak/>
        <w:drawing>
          <wp:inline distT="0" distB="0" distL="0" distR="0" wp14:anchorId="15EA0DE7" wp14:editId="4F240B98">
            <wp:extent cx="9589770" cy="4926330"/>
            <wp:effectExtent l="0" t="0" r="11430" b="7620"/>
            <wp:docPr id="45" name="Chart 4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980A7D" w:rsidRDefault="00980A7D" w:rsidP="00980A7D">
      <w:pPr>
        <w:spacing w:line="240" w:lineRule="auto"/>
      </w:pPr>
      <w:r>
        <w:rPr>
          <w:rFonts w:asciiTheme="majorBidi" w:hAnsiTheme="majorBidi" w:cstheme="majorBidi"/>
          <w:b/>
          <w:bCs/>
          <w:color w:val="44546A"/>
          <w:sz w:val="20"/>
          <w:szCs w:val="20"/>
        </w:rPr>
        <w:t>Figure 1S: Prescription</w:t>
      </w:r>
      <w:r w:rsidRPr="00C56AD8">
        <w:rPr>
          <w:rFonts w:asciiTheme="majorBidi" w:hAnsiTheme="majorBidi" w:cstheme="majorBidi"/>
          <w:b/>
          <w:bCs/>
          <w:color w:val="44546A"/>
          <w:sz w:val="20"/>
          <w:szCs w:val="20"/>
        </w:rPr>
        <w:t xml:space="preserve"> rates of all medications in England </w:t>
      </w:r>
      <w:r>
        <w:rPr>
          <w:rFonts w:asciiTheme="majorBidi" w:hAnsiTheme="majorBidi" w:cstheme="majorBidi"/>
          <w:b/>
          <w:bCs/>
          <w:color w:val="44546A"/>
          <w:sz w:val="20"/>
          <w:szCs w:val="20"/>
        </w:rPr>
        <w:t>and Wales between 2004 and 2019</w:t>
      </w:r>
    </w:p>
    <w:p w:rsidR="00980A7D" w:rsidRDefault="00980A7D" w:rsidP="00BB045B">
      <w:bookmarkStart w:id="2" w:name="_GoBack"/>
      <w:bookmarkEnd w:id="2"/>
    </w:p>
    <w:sectPr w:rsidR="00980A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45B"/>
    <w:rsid w:val="005D450A"/>
    <w:rsid w:val="00980A7D"/>
    <w:rsid w:val="00BA3D5F"/>
    <w:rsid w:val="00BB045B"/>
    <w:rsid w:val="00F43E7D"/>
    <w:rsid w:val="00F72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D8F26"/>
  <w15:chartTrackingRefBased/>
  <w15:docId w15:val="{CFC2DEEB-ADDC-4278-A957-8CD7C97A1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3E7D"/>
    <w:pPr>
      <w:spacing w:after="200" w:line="240" w:lineRule="auto"/>
    </w:pPr>
    <w:rPr>
      <w:b/>
      <w:bCs/>
      <w:color w:val="5B9BD5" w:themeColor="accent1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F43E7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All!$AX$2</c:f>
              <c:strCache>
                <c:ptCount val="1"/>
                <c:pt idx="0">
                  <c:v>Gastro-Intestinal System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cat>
            <c:strRef>
              <c:f>All!$A$3:$A$17</c:f>
              <c:strCache>
                <c:ptCount val="15"/>
                <c:pt idx="0">
                  <c:v>2004/2005</c:v>
                </c:pt>
                <c:pt idx="1">
                  <c:v>2005/2006</c:v>
                </c:pt>
                <c:pt idx="2">
                  <c:v>2006/2007</c:v>
                </c:pt>
                <c:pt idx="3">
                  <c:v>2007/2008</c:v>
                </c:pt>
                <c:pt idx="4">
                  <c:v>2008/2009</c:v>
                </c:pt>
                <c:pt idx="5">
                  <c:v>2009/2010</c:v>
                </c:pt>
                <c:pt idx="6">
                  <c:v>2010/2011</c:v>
                </c:pt>
                <c:pt idx="7">
                  <c:v>2011/2012</c:v>
                </c:pt>
                <c:pt idx="8">
                  <c:v>2012/2013</c:v>
                </c:pt>
                <c:pt idx="9">
                  <c:v>2013/2014</c:v>
                </c:pt>
                <c:pt idx="10">
                  <c:v>2014/2015</c:v>
                </c:pt>
                <c:pt idx="11">
                  <c:v>2015/2016</c:v>
                </c:pt>
                <c:pt idx="12">
                  <c:v>2016/2017</c:v>
                </c:pt>
                <c:pt idx="13">
                  <c:v>2017/2018</c:v>
                </c:pt>
                <c:pt idx="14">
                  <c:v>2018/2019</c:v>
                </c:pt>
              </c:strCache>
            </c:strRef>
          </c:cat>
          <c:val>
            <c:numRef>
              <c:f>All!$AX$3:$AX$17</c:f>
              <c:numCache>
                <c:formatCode>0.00</c:formatCode>
                <c:ptCount val="15"/>
                <c:pt idx="0">
                  <c:v>103465.68643969431</c:v>
                </c:pt>
                <c:pt idx="1">
                  <c:v>107893.9073851062</c:v>
                </c:pt>
                <c:pt idx="2">
                  <c:v>112453.96099285534</c:v>
                </c:pt>
                <c:pt idx="3">
                  <c:v>118645.27396165987</c:v>
                </c:pt>
                <c:pt idx="4">
                  <c:v>126259.41677568143</c:v>
                </c:pt>
                <c:pt idx="5">
                  <c:v>134239.39544246596</c:v>
                </c:pt>
                <c:pt idx="6">
                  <c:v>141404.60095885943</c:v>
                </c:pt>
                <c:pt idx="7">
                  <c:v>149719.7416197907</c:v>
                </c:pt>
                <c:pt idx="8">
                  <c:v>158649.6675926543</c:v>
                </c:pt>
                <c:pt idx="9">
                  <c:v>164226.70217806319</c:v>
                </c:pt>
                <c:pt idx="10">
                  <c:v>171017.17186026185</c:v>
                </c:pt>
                <c:pt idx="11">
                  <c:v>175699.3038854973</c:v>
                </c:pt>
                <c:pt idx="12">
                  <c:v>179415.980312742</c:v>
                </c:pt>
                <c:pt idx="13">
                  <c:v>180029.09678526095</c:v>
                </c:pt>
                <c:pt idx="14">
                  <c:v>180617.765794793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AFE-4B39-B278-90913B87726A}"/>
            </c:ext>
          </c:extLst>
        </c:ser>
        <c:ser>
          <c:idx val="1"/>
          <c:order val="1"/>
          <c:tx>
            <c:strRef>
              <c:f>All!$AY$2</c:f>
              <c:strCache>
                <c:ptCount val="1"/>
                <c:pt idx="0">
                  <c:v>Cardiovascular Syste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cat>
            <c:strRef>
              <c:f>All!$A$3:$A$17</c:f>
              <c:strCache>
                <c:ptCount val="15"/>
                <c:pt idx="0">
                  <c:v>2004/2005</c:v>
                </c:pt>
                <c:pt idx="1">
                  <c:v>2005/2006</c:v>
                </c:pt>
                <c:pt idx="2">
                  <c:v>2006/2007</c:v>
                </c:pt>
                <c:pt idx="3">
                  <c:v>2007/2008</c:v>
                </c:pt>
                <c:pt idx="4">
                  <c:v>2008/2009</c:v>
                </c:pt>
                <c:pt idx="5">
                  <c:v>2009/2010</c:v>
                </c:pt>
                <c:pt idx="6">
                  <c:v>2010/2011</c:v>
                </c:pt>
                <c:pt idx="7">
                  <c:v>2011/2012</c:v>
                </c:pt>
                <c:pt idx="8">
                  <c:v>2012/2013</c:v>
                </c:pt>
                <c:pt idx="9">
                  <c:v>2013/2014</c:v>
                </c:pt>
                <c:pt idx="10">
                  <c:v>2014/2015</c:v>
                </c:pt>
                <c:pt idx="11">
                  <c:v>2015/2016</c:v>
                </c:pt>
                <c:pt idx="12">
                  <c:v>2016/2017</c:v>
                </c:pt>
                <c:pt idx="13">
                  <c:v>2017/2018</c:v>
                </c:pt>
                <c:pt idx="14">
                  <c:v>2018/2019</c:v>
                </c:pt>
              </c:strCache>
            </c:strRef>
          </c:cat>
          <c:val>
            <c:numRef>
              <c:f>All!$AY$3:$AY$17</c:f>
              <c:numCache>
                <c:formatCode>0.00</c:formatCode>
                <c:ptCount val="15"/>
                <c:pt idx="0">
                  <c:v>407305.60953418625</c:v>
                </c:pt>
                <c:pt idx="1">
                  <c:v>440205.60923356953</c:v>
                </c:pt>
                <c:pt idx="2">
                  <c:v>470283.7873319232</c:v>
                </c:pt>
                <c:pt idx="3">
                  <c:v>497997.75776930159</c:v>
                </c:pt>
                <c:pt idx="4">
                  <c:v>524142.41065808397</c:v>
                </c:pt>
                <c:pt idx="5">
                  <c:v>541455.30626135936</c:v>
                </c:pt>
                <c:pt idx="6">
                  <c:v>547709.70733956539</c:v>
                </c:pt>
                <c:pt idx="7">
                  <c:v>556809.53121740592</c:v>
                </c:pt>
                <c:pt idx="8">
                  <c:v>568136.67508367251</c:v>
                </c:pt>
                <c:pt idx="9">
                  <c:v>576059.01185880916</c:v>
                </c:pt>
                <c:pt idx="10">
                  <c:v>582071.35823540972</c:v>
                </c:pt>
                <c:pt idx="11">
                  <c:v>582431.27239590813</c:v>
                </c:pt>
                <c:pt idx="12">
                  <c:v>584411.67395911051</c:v>
                </c:pt>
                <c:pt idx="13">
                  <c:v>583225.12003514997</c:v>
                </c:pt>
                <c:pt idx="14">
                  <c:v>584695.13982540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AFE-4B39-B278-90913B87726A}"/>
            </c:ext>
          </c:extLst>
        </c:ser>
        <c:ser>
          <c:idx val="2"/>
          <c:order val="2"/>
          <c:tx>
            <c:strRef>
              <c:f>All!$AZ$2</c:f>
              <c:strCache>
                <c:ptCount val="1"/>
                <c:pt idx="0">
                  <c:v>Respiratory System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cat>
            <c:strRef>
              <c:f>All!$A$3:$A$17</c:f>
              <c:strCache>
                <c:ptCount val="15"/>
                <c:pt idx="0">
                  <c:v>2004/2005</c:v>
                </c:pt>
                <c:pt idx="1">
                  <c:v>2005/2006</c:v>
                </c:pt>
                <c:pt idx="2">
                  <c:v>2006/2007</c:v>
                </c:pt>
                <c:pt idx="3">
                  <c:v>2007/2008</c:v>
                </c:pt>
                <c:pt idx="4">
                  <c:v>2008/2009</c:v>
                </c:pt>
                <c:pt idx="5">
                  <c:v>2009/2010</c:v>
                </c:pt>
                <c:pt idx="6">
                  <c:v>2010/2011</c:v>
                </c:pt>
                <c:pt idx="7">
                  <c:v>2011/2012</c:v>
                </c:pt>
                <c:pt idx="8">
                  <c:v>2012/2013</c:v>
                </c:pt>
                <c:pt idx="9">
                  <c:v>2013/2014</c:v>
                </c:pt>
                <c:pt idx="10">
                  <c:v>2014/2015</c:v>
                </c:pt>
                <c:pt idx="11">
                  <c:v>2015/2016</c:v>
                </c:pt>
                <c:pt idx="12">
                  <c:v>2016/2017</c:v>
                </c:pt>
                <c:pt idx="13">
                  <c:v>2017/2018</c:v>
                </c:pt>
                <c:pt idx="14">
                  <c:v>2018/2019</c:v>
                </c:pt>
              </c:strCache>
            </c:strRef>
          </c:cat>
          <c:val>
            <c:numRef>
              <c:f>All!$AZ$3:$AZ$17</c:f>
              <c:numCache>
                <c:formatCode>0.00</c:formatCode>
                <c:ptCount val="15"/>
                <c:pt idx="0">
                  <c:v>102509.91272310648</c:v>
                </c:pt>
                <c:pt idx="1">
                  <c:v>104353.93489521774</c:v>
                </c:pt>
                <c:pt idx="2">
                  <c:v>104265.51891188262</c:v>
                </c:pt>
                <c:pt idx="3">
                  <c:v>106412.72286873314</c:v>
                </c:pt>
                <c:pt idx="4">
                  <c:v>109853.16671866534</c:v>
                </c:pt>
                <c:pt idx="5">
                  <c:v>113236.81942925832</c:v>
                </c:pt>
                <c:pt idx="6">
                  <c:v>115250.4980336794</c:v>
                </c:pt>
                <c:pt idx="7">
                  <c:v>117450.18720897757</c:v>
                </c:pt>
                <c:pt idx="8">
                  <c:v>122328.2351329805</c:v>
                </c:pt>
                <c:pt idx="9">
                  <c:v>124478.26639818285</c:v>
                </c:pt>
                <c:pt idx="10">
                  <c:v>129882.36584700117</c:v>
                </c:pt>
                <c:pt idx="11">
                  <c:v>130703.90639452431</c:v>
                </c:pt>
                <c:pt idx="12">
                  <c:v>132788.83274282515</c:v>
                </c:pt>
                <c:pt idx="13">
                  <c:v>131959.0720648008</c:v>
                </c:pt>
                <c:pt idx="14">
                  <c:v>130550.512585498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AFE-4B39-B278-90913B87726A}"/>
            </c:ext>
          </c:extLst>
        </c:ser>
        <c:ser>
          <c:idx val="3"/>
          <c:order val="3"/>
          <c:tx>
            <c:strRef>
              <c:f>All!$BA$2</c:f>
              <c:strCache>
                <c:ptCount val="1"/>
                <c:pt idx="0">
                  <c:v>Central Nervous System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cat>
            <c:strRef>
              <c:f>All!$A$3:$A$17</c:f>
              <c:strCache>
                <c:ptCount val="15"/>
                <c:pt idx="0">
                  <c:v>2004/2005</c:v>
                </c:pt>
                <c:pt idx="1">
                  <c:v>2005/2006</c:v>
                </c:pt>
                <c:pt idx="2">
                  <c:v>2006/2007</c:v>
                </c:pt>
                <c:pt idx="3">
                  <c:v>2007/2008</c:v>
                </c:pt>
                <c:pt idx="4">
                  <c:v>2008/2009</c:v>
                </c:pt>
                <c:pt idx="5">
                  <c:v>2009/2010</c:v>
                </c:pt>
                <c:pt idx="6">
                  <c:v>2010/2011</c:v>
                </c:pt>
                <c:pt idx="7">
                  <c:v>2011/2012</c:v>
                </c:pt>
                <c:pt idx="8">
                  <c:v>2012/2013</c:v>
                </c:pt>
                <c:pt idx="9">
                  <c:v>2013/2014</c:v>
                </c:pt>
                <c:pt idx="10">
                  <c:v>2014/2015</c:v>
                </c:pt>
                <c:pt idx="11">
                  <c:v>2015/2016</c:v>
                </c:pt>
                <c:pt idx="12">
                  <c:v>2016/2017</c:v>
                </c:pt>
                <c:pt idx="13">
                  <c:v>2017/2018</c:v>
                </c:pt>
                <c:pt idx="14">
                  <c:v>2018/2019</c:v>
                </c:pt>
              </c:strCache>
            </c:strRef>
          </c:cat>
          <c:val>
            <c:numRef>
              <c:f>All!$BA$3:$BA$17</c:f>
              <c:numCache>
                <c:formatCode>0.00</c:formatCode>
                <c:ptCount val="15"/>
                <c:pt idx="0">
                  <c:v>247629.78085299965</c:v>
                </c:pt>
                <c:pt idx="1">
                  <c:v>251704.19184859371</c:v>
                </c:pt>
                <c:pt idx="2">
                  <c:v>258992.30618463672</c:v>
                </c:pt>
                <c:pt idx="3">
                  <c:v>274554.37271713908</c:v>
                </c:pt>
                <c:pt idx="4">
                  <c:v>286839.19276178599</c:v>
                </c:pt>
                <c:pt idx="5">
                  <c:v>302765.20807235292</c:v>
                </c:pt>
                <c:pt idx="6">
                  <c:v>314591.38094636181</c:v>
                </c:pt>
                <c:pt idx="7">
                  <c:v>329204.29113382526</c:v>
                </c:pt>
                <c:pt idx="8">
                  <c:v>341179.16808608506</c:v>
                </c:pt>
                <c:pt idx="9">
                  <c:v>352191.28077925334</c:v>
                </c:pt>
                <c:pt idx="10">
                  <c:v>364479.6598105912</c:v>
                </c:pt>
                <c:pt idx="11">
                  <c:v>371855.43805197539</c:v>
                </c:pt>
                <c:pt idx="12">
                  <c:v>379461.61514944478</c:v>
                </c:pt>
                <c:pt idx="13">
                  <c:v>380122.87542237644</c:v>
                </c:pt>
                <c:pt idx="14">
                  <c:v>381689.809562071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AFE-4B39-B278-90913B87726A}"/>
            </c:ext>
          </c:extLst>
        </c:ser>
        <c:ser>
          <c:idx val="4"/>
          <c:order val="4"/>
          <c:tx>
            <c:strRef>
              <c:f>All!$BB$2</c:f>
              <c:strCache>
                <c:ptCount val="1"/>
                <c:pt idx="0">
                  <c:v>Infections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cat>
            <c:strRef>
              <c:f>All!$A$3:$A$17</c:f>
              <c:strCache>
                <c:ptCount val="15"/>
                <c:pt idx="0">
                  <c:v>2004/2005</c:v>
                </c:pt>
                <c:pt idx="1">
                  <c:v>2005/2006</c:v>
                </c:pt>
                <c:pt idx="2">
                  <c:v>2006/2007</c:v>
                </c:pt>
                <c:pt idx="3">
                  <c:v>2007/2008</c:v>
                </c:pt>
                <c:pt idx="4">
                  <c:v>2008/2009</c:v>
                </c:pt>
                <c:pt idx="5">
                  <c:v>2009/2010</c:v>
                </c:pt>
                <c:pt idx="6">
                  <c:v>2010/2011</c:v>
                </c:pt>
                <c:pt idx="7">
                  <c:v>2011/2012</c:v>
                </c:pt>
                <c:pt idx="8">
                  <c:v>2012/2013</c:v>
                </c:pt>
                <c:pt idx="9">
                  <c:v>2013/2014</c:v>
                </c:pt>
                <c:pt idx="10">
                  <c:v>2014/2015</c:v>
                </c:pt>
                <c:pt idx="11">
                  <c:v>2015/2016</c:v>
                </c:pt>
                <c:pt idx="12">
                  <c:v>2016/2017</c:v>
                </c:pt>
                <c:pt idx="13">
                  <c:v>2017/2018</c:v>
                </c:pt>
                <c:pt idx="14">
                  <c:v>2018/2019</c:v>
                </c:pt>
              </c:strCache>
            </c:strRef>
          </c:cat>
          <c:val>
            <c:numRef>
              <c:f>All!$BB$3:$BB$17</c:f>
              <c:numCache>
                <c:formatCode>0.00</c:formatCode>
                <c:ptCount val="15"/>
                <c:pt idx="0">
                  <c:v>82616.605074864929</c:v>
                </c:pt>
                <c:pt idx="1">
                  <c:v>84040.825898964555</c:v>
                </c:pt>
                <c:pt idx="2">
                  <c:v>83757.229708740735</c:v>
                </c:pt>
                <c:pt idx="3">
                  <c:v>87842.801447808873</c:v>
                </c:pt>
                <c:pt idx="4">
                  <c:v>87631.159789159123</c:v>
                </c:pt>
                <c:pt idx="5">
                  <c:v>87519.139977263185</c:v>
                </c:pt>
                <c:pt idx="6">
                  <c:v>89532.296972275653</c:v>
                </c:pt>
                <c:pt idx="7">
                  <c:v>90147.97817839832</c:v>
                </c:pt>
                <c:pt idx="8">
                  <c:v>93995.437959408766</c:v>
                </c:pt>
                <c:pt idx="9">
                  <c:v>90035.346497401028</c:v>
                </c:pt>
                <c:pt idx="10">
                  <c:v>89351.230189305061</c:v>
                </c:pt>
                <c:pt idx="11">
                  <c:v>84049.88592218046</c:v>
                </c:pt>
                <c:pt idx="12">
                  <c:v>81782.712094619012</c:v>
                </c:pt>
                <c:pt idx="13">
                  <c:v>78182.086622547955</c:v>
                </c:pt>
                <c:pt idx="14">
                  <c:v>74498.7383882594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AFE-4B39-B278-90913B87726A}"/>
            </c:ext>
          </c:extLst>
        </c:ser>
        <c:ser>
          <c:idx val="5"/>
          <c:order val="5"/>
          <c:tx>
            <c:strRef>
              <c:f>All!$BC$2</c:f>
              <c:strCache>
                <c:ptCount val="1"/>
                <c:pt idx="0">
                  <c:v>Endocrine System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cat>
            <c:strRef>
              <c:f>All!$A$3:$A$17</c:f>
              <c:strCache>
                <c:ptCount val="15"/>
                <c:pt idx="0">
                  <c:v>2004/2005</c:v>
                </c:pt>
                <c:pt idx="1">
                  <c:v>2005/2006</c:v>
                </c:pt>
                <c:pt idx="2">
                  <c:v>2006/2007</c:v>
                </c:pt>
                <c:pt idx="3">
                  <c:v>2007/2008</c:v>
                </c:pt>
                <c:pt idx="4">
                  <c:v>2008/2009</c:v>
                </c:pt>
                <c:pt idx="5">
                  <c:v>2009/2010</c:v>
                </c:pt>
                <c:pt idx="6">
                  <c:v>2010/2011</c:v>
                </c:pt>
                <c:pt idx="7">
                  <c:v>2011/2012</c:v>
                </c:pt>
                <c:pt idx="8">
                  <c:v>2012/2013</c:v>
                </c:pt>
                <c:pt idx="9">
                  <c:v>2013/2014</c:v>
                </c:pt>
                <c:pt idx="10">
                  <c:v>2014/2015</c:v>
                </c:pt>
                <c:pt idx="11">
                  <c:v>2015/2016</c:v>
                </c:pt>
                <c:pt idx="12">
                  <c:v>2016/2017</c:v>
                </c:pt>
                <c:pt idx="13">
                  <c:v>2017/2018</c:v>
                </c:pt>
                <c:pt idx="14">
                  <c:v>2018/2019</c:v>
                </c:pt>
              </c:strCache>
            </c:strRef>
          </c:cat>
          <c:val>
            <c:numRef>
              <c:f>All!$BC$3:$BC$17</c:f>
              <c:numCache>
                <c:formatCode>0.00</c:formatCode>
                <c:ptCount val="15"/>
                <c:pt idx="0">
                  <c:v>109310.41893657729</c:v>
                </c:pt>
                <c:pt idx="1">
                  <c:v>116842.27846263519</c:v>
                </c:pt>
                <c:pt idx="2">
                  <c:v>124803.48135437781</c:v>
                </c:pt>
                <c:pt idx="3">
                  <c:v>133280.99870167315</c:v>
                </c:pt>
                <c:pt idx="4">
                  <c:v>142110.03647204573</c:v>
                </c:pt>
                <c:pt idx="5">
                  <c:v>150399.38523254718</c:v>
                </c:pt>
                <c:pt idx="6">
                  <c:v>158328.60787347186</c:v>
                </c:pt>
                <c:pt idx="7">
                  <c:v>165847.87458589516</c:v>
                </c:pt>
                <c:pt idx="8">
                  <c:v>173697.11070762551</c:v>
                </c:pt>
                <c:pt idx="9">
                  <c:v>179312.88060367058</c:v>
                </c:pt>
                <c:pt idx="10">
                  <c:v>184704.53862286516</c:v>
                </c:pt>
                <c:pt idx="11">
                  <c:v>189295.71848471762</c:v>
                </c:pt>
                <c:pt idx="12">
                  <c:v>194751.84908500937</c:v>
                </c:pt>
                <c:pt idx="13">
                  <c:v>197132.55383175085</c:v>
                </c:pt>
                <c:pt idx="14">
                  <c:v>200804.088974667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EAFE-4B39-B278-90913B87726A}"/>
            </c:ext>
          </c:extLst>
        </c:ser>
        <c:ser>
          <c:idx val="6"/>
          <c:order val="6"/>
          <c:tx>
            <c:strRef>
              <c:f>All!$BD$2</c:f>
              <c:strCache>
                <c:ptCount val="1"/>
                <c:pt idx="0">
                  <c:v>Obstetrics,Gynae+Urinary Tract Disorders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cat>
            <c:strRef>
              <c:f>All!$A$3:$A$17</c:f>
              <c:strCache>
                <c:ptCount val="15"/>
                <c:pt idx="0">
                  <c:v>2004/2005</c:v>
                </c:pt>
                <c:pt idx="1">
                  <c:v>2005/2006</c:v>
                </c:pt>
                <c:pt idx="2">
                  <c:v>2006/2007</c:v>
                </c:pt>
                <c:pt idx="3">
                  <c:v>2007/2008</c:v>
                </c:pt>
                <c:pt idx="4">
                  <c:v>2008/2009</c:v>
                </c:pt>
                <c:pt idx="5">
                  <c:v>2009/2010</c:v>
                </c:pt>
                <c:pt idx="6">
                  <c:v>2010/2011</c:v>
                </c:pt>
                <c:pt idx="7">
                  <c:v>2011/2012</c:v>
                </c:pt>
                <c:pt idx="8">
                  <c:v>2012/2013</c:v>
                </c:pt>
                <c:pt idx="9">
                  <c:v>2013/2014</c:v>
                </c:pt>
                <c:pt idx="10">
                  <c:v>2014/2015</c:v>
                </c:pt>
                <c:pt idx="11">
                  <c:v>2015/2016</c:v>
                </c:pt>
                <c:pt idx="12">
                  <c:v>2016/2017</c:v>
                </c:pt>
                <c:pt idx="13">
                  <c:v>2017/2018</c:v>
                </c:pt>
                <c:pt idx="14">
                  <c:v>2018/2019</c:v>
                </c:pt>
              </c:strCache>
            </c:strRef>
          </c:cat>
          <c:val>
            <c:numRef>
              <c:f>All!$BD$3:$BD$17</c:f>
              <c:numCache>
                <c:formatCode>0.00</c:formatCode>
                <c:ptCount val="15"/>
                <c:pt idx="0">
                  <c:v>32262.912749315754</c:v>
                </c:pt>
                <c:pt idx="1">
                  <c:v>33332.918882397084</c:v>
                </c:pt>
                <c:pt idx="2">
                  <c:v>34458.069538334101</c:v>
                </c:pt>
                <c:pt idx="3">
                  <c:v>35935.507862498569</c:v>
                </c:pt>
                <c:pt idx="4">
                  <c:v>37640.846136864129</c:v>
                </c:pt>
                <c:pt idx="5">
                  <c:v>39302.537635498658</c:v>
                </c:pt>
                <c:pt idx="6">
                  <c:v>40912.727052619775</c:v>
                </c:pt>
                <c:pt idx="7">
                  <c:v>43060.495546936589</c:v>
                </c:pt>
                <c:pt idx="8">
                  <c:v>44835.964964652092</c:v>
                </c:pt>
                <c:pt idx="9">
                  <c:v>46769.526623096106</c:v>
                </c:pt>
                <c:pt idx="10">
                  <c:v>49039.67321638963</c:v>
                </c:pt>
                <c:pt idx="11">
                  <c:v>51429.718813590676</c:v>
                </c:pt>
                <c:pt idx="12">
                  <c:v>53220.142210530204</c:v>
                </c:pt>
                <c:pt idx="13">
                  <c:v>53971.248198599467</c:v>
                </c:pt>
                <c:pt idx="14">
                  <c:v>54914.0906166638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EAFE-4B39-B278-90913B87726A}"/>
            </c:ext>
          </c:extLst>
        </c:ser>
        <c:ser>
          <c:idx val="7"/>
          <c:order val="7"/>
          <c:tx>
            <c:strRef>
              <c:f>All!$BE$2</c:f>
              <c:strCache>
                <c:ptCount val="1"/>
                <c:pt idx="0">
                  <c:v>Malignant Disease &amp; Immunosuppression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cat>
            <c:strRef>
              <c:f>All!$A$3:$A$17</c:f>
              <c:strCache>
                <c:ptCount val="15"/>
                <c:pt idx="0">
                  <c:v>2004/2005</c:v>
                </c:pt>
                <c:pt idx="1">
                  <c:v>2005/2006</c:v>
                </c:pt>
                <c:pt idx="2">
                  <c:v>2006/2007</c:v>
                </c:pt>
                <c:pt idx="3">
                  <c:v>2007/2008</c:v>
                </c:pt>
                <c:pt idx="4">
                  <c:v>2008/2009</c:v>
                </c:pt>
                <c:pt idx="5">
                  <c:v>2009/2010</c:v>
                </c:pt>
                <c:pt idx="6">
                  <c:v>2010/2011</c:v>
                </c:pt>
                <c:pt idx="7">
                  <c:v>2011/2012</c:v>
                </c:pt>
                <c:pt idx="8">
                  <c:v>2012/2013</c:v>
                </c:pt>
                <c:pt idx="9">
                  <c:v>2013/2014</c:v>
                </c:pt>
                <c:pt idx="10">
                  <c:v>2014/2015</c:v>
                </c:pt>
                <c:pt idx="11">
                  <c:v>2015/2016</c:v>
                </c:pt>
                <c:pt idx="12">
                  <c:v>2016/2017</c:v>
                </c:pt>
                <c:pt idx="13">
                  <c:v>2017/2018</c:v>
                </c:pt>
                <c:pt idx="14">
                  <c:v>2018/2019</c:v>
                </c:pt>
              </c:strCache>
            </c:strRef>
          </c:cat>
          <c:val>
            <c:numRef>
              <c:f>All!$BE$3:$BE$17</c:f>
              <c:numCache>
                <c:formatCode>0.00</c:formatCode>
                <c:ptCount val="15"/>
                <c:pt idx="0">
                  <c:v>8029.0848094772746</c:v>
                </c:pt>
                <c:pt idx="1">
                  <c:v>6542.8053985336628</c:v>
                </c:pt>
                <c:pt idx="2">
                  <c:v>6795.1107938996765</c:v>
                </c:pt>
                <c:pt idx="3">
                  <c:v>7111.8746407564449</c:v>
                </c:pt>
                <c:pt idx="4">
                  <c:v>7341.8866575076045</c:v>
                </c:pt>
                <c:pt idx="5">
                  <c:v>7452.8189513472007</c:v>
                </c:pt>
                <c:pt idx="6">
                  <c:v>7574.1175590919838</c:v>
                </c:pt>
                <c:pt idx="7">
                  <c:v>7785.8870240666956</c:v>
                </c:pt>
                <c:pt idx="8">
                  <c:v>8006.2706108358125</c:v>
                </c:pt>
                <c:pt idx="9">
                  <c:v>8113.0314516241406</c:v>
                </c:pt>
                <c:pt idx="10">
                  <c:v>8222.1907423979101</c:v>
                </c:pt>
                <c:pt idx="11">
                  <c:v>8232.5663055915265</c:v>
                </c:pt>
                <c:pt idx="12">
                  <c:v>8284.152780353661</c:v>
                </c:pt>
                <c:pt idx="13">
                  <c:v>8301.1618770200712</c:v>
                </c:pt>
                <c:pt idx="14">
                  <c:v>8385.11325064132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EAFE-4B39-B278-90913B87726A}"/>
            </c:ext>
          </c:extLst>
        </c:ser>
        <c:ser>
          <c:idx val="8"/>
          <c:order val="8"/>
          <c:tx>
            <c:strRef>
              <c:f>All!$BF$2</c:f>
              <c:strCache>
                <c:ptCount val="1"/>
                <c:pt idx="0">
                  <c:v>Nutrition and Blood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cat>
            <c:strRef>
              <c:f>All!$A$3:$A$17</c:f>
              <c:strCache>
                <c:ptCount val="15"/>
                <c:pt idx="0">
                  <c:v>2004/2005</c:v>
                </c:pt>
                <c:pt idx="1">
                  <c:v>2005/2006</c:v>
                </c:pt>
                <c:pt idx="2">
                  <c:v>2006/2007</c:v>
                </c:pt>
                <c:pt idx="3">
                  <c:v>2007/2008</c:v>
                </c:pt>
                <c:pt idx="4">
                  <c:v>2008/2009</c:v>
                </c:pt>
                <c:pt idx="5">
                  <c:v>2009/2010</c:v>
                </c:pt>
                <c:pt idx="6">
                  <c:v>2010/2011</c:v>
                </c:pt>
                <c:pt idx="7">
                  <c:v>2011/2012</c:v>
                </c:pt>
                <c:pt idx="8">
                  <c:v>2012/2013</c:v>
                </c:pt>
                <c:pt idx="9">
                  <c:v>2013/2014</c:v>
                </c:pt>
                <c:pt idx="10">
                  <c:v>2014/2015</c:v>
                </c:pt>
                <c:pt idx="11">
                  <c:v>2015/2016</c:v>
                </c:pt>
                <c:pt idx="12">
                  <c:v>2016/2017</c:v>
                </c:pt>
                <c:pt idx="13">
                  <c:v>2017/2018</c:v>
                </c:pt>
                <c:pt idx="14">
                  <c:v>2018/2019</c:v>
                </c:pt>
              </c:strCache>
            </c:strRef>
          </c:cat>
          <c:val>
            <c:numRef>
              <c:f>All!$BF$3:$BF$17</c:f>
              <c:numCache>
                <c:formatCode>0.00</c:formatCode>
                <c:ptCount val="15"/>
                <c:pt idx="0">
                  <c:v>42954.025183371428</c:v>
                </c:pt>
                <c:pt idx="1">
                  <c:v>47038.383864705407</c:v>
                </c:pt>
                <c:pt idx="2">
                  <c:v>52147.112554176689</c:v>
                </c:pt>
                <c:pt idx="3">
                  <c:v>58385.138472895938</c:v>
                </c:pt>
                <c:pt idx="4">
                  <c:v>69874.758023758885</c:v>
                </c:pt>
                <c:pt idx="5">
                  <c:v>78877.397701682174</c:v>
                </c:pt>
                <c:pt idx="6">
                  <c:v>84342.458461587899</c:v>
                </c:pt>
                <c:pt idx="7">
                  <c:v>86680.860843094561</c:v>
                </c:pt>
                <c:pt idx="8">
                  <c:v>91167.39247245749</c:v>
                </c:pt>
                <c:pt idx="9">
                  <c:v>95672.900321901921</c:v>
                </c:pt>
                <c:pt idx="10">
                  <c:v>100339.12178200374</c:v>
                </c:pt>
                <c:pt idx="11">
                  <c:v>103331.22991648005</c:v>
                </c:pt>
                <c:pt idx="12">
                  <c:v>106630.25253642493</c:v>
                </c:pt>
                <c:pt idx="13">
                  <c:v>108270.67933723109</c:v>
                </c:pt>
                <c:pt idx="14">
                  <c:v>108515.766529654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EAFE-4B39-B278-90913B87726A}"/>
            </c:ext>
          </c:extLst>
        </c:ser>
        <c:ser>
          <c:idx val="9"/>
          <c:order val="9"/>
          <c:tx>
            <c:strRef>
              <c:f>All!$BG$2</c:f>
              <c:strCache>
                <c:ptCount val="1"/>
                <c:pt idx="0">
                  <c:v>Musculoskeletal &amp; Joint Diseases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cat>
            <c:strRef>
              <c:f>All!$A$3:$A$17</c:f>
              <c:strCache>
                <c:ptCount val="15"/>
                <c:pt idx="0">
                  <c:v>2004/2005</c:v>
                </c:pt>
                <c:pt idx="1">
                  <c:v>2005/2006</c:v>
                </c:pt>
                <c:pt idx="2">
                  <c:v>2006/2007</c:v>
                </c:pt>
                <c:pt idx="3">
                  <c:v>2007/2008</c:v>
                </c:pt>
                <c:pt idx="4">
                  <c:v>2008/2009</c:v>
                </c:pt>
                <c:pt idx="5">
                  <c:v>2009/2010</c:v>
                </c:pt>
                <c:pt idx="6">
                  <c:v>2010/2011</c:v>
                </c:pt>
                <c:pt idx="7">
                  <c:v>2011/2012</c:v>
                </c:pt>
                <c:pt idx="8">
                  <c:v>2012/2013</c:v>
                </c:pt>
                <c:pt idx="9">
                  <c:v>2013/2014</c:v>
                </c:pt>
                <c:pt idx="10">
                  <c:v>2014/2015</c:v>
                </c:pt>
                <c:pt idx="11">
                  <c:v>2015/2016</c:v>
                </c:pt>
                <c:pt idx="12">
                  <c:v>2016/2017</c:v>
                </c:pt>
                <c:pt idx="13">
                  <c:v>2017/2018</c:v>
                </c:pt>
                <c:pt idx="14">
                  <c:v>2018/2019</c:v>
                </c:pt>
              </c:strCache>
            </c:strRef>
          </c:cat>
          <c:val>
            <c:numRef>
              <c:f>All!$BG$3:$BG$17</c:f>
              <c:numCache>
                <c:formatCode>0.00</c:formatCode>
                <c:ptCount val="15"/>
                <c:pt idx="0">
                  <c:v>59759.908042878371</c:v>
                </c:pt>
                <c:pt idx="1">
                  <c:v>57259.925882771189</c:v>
                </c:pt>
                <c:pt idx="2">
                  <c:v>56109.004038282364</c:v>
                </c:pt>
                <c:pt idx="3">
                  <c:v>56553.338830257147</c:v>
                </c:pt>
                <c:pt idx="4">
                  <c:v>57721.011656823473</c:v>
                </c:pt>
                <c:pt idx="5">
                  <c:v>58908.776909653126</c:v>
                </c:pt>
                <c:pt idx="6">
                  <c:v>59374.649507129187</c:v>
                </c:pt>
                <c:pt idx="7">
                  <c:v>60120.340547095715</c:v>
                </c:pt>
                <c:pt idx="8">
                  <c:v>60454.595579842717</c:v>
                </c:pt>
                <c:pt idx="9">
                  <c:v>60688.246401248638</c:v>
                </c:pt>
                <c:pt idx="10">
                  <c:v>61696.9926786375</c:v>
                </c:pt>
                <c:pt idx="11">
                  <c:v>61706.057772022519</c:v>
                </c:pt>
                <c:pt idx="12">
                  <c:v>61161.157039213584</c:v>
                </c:pt>
                <c:pt idx="13">
                  <c:v>58386.43094607738</c:v>
                </c:pt>
                <c:pt idx="14">
                  <c:v>56369.7294609137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EAFE-4B39-B278-90913B87726A}"/>
            </c:ext>
          </c:extLst>
        </c:ser>
        <c:ser>
          <c:idx val="10"/>
          <c:order val="10"/>
          <c:tx>
            <c:strRef>
              <c:f>All!$BH$2</c:f>
              <c:strCache>
                <c:ptCount val="1"/>
                <c:pt idx="0">
                  <c:v>Eye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cat>
            <c:strRef>
              <c:f>All!$A$3:$A$17</c:f>
              <c:strCache>
                <c:ptCount val="15"/>
                <c:pt idx="0">
                  <c:v>2004/2005</c:v>
                </c:pt>
                <c:pt idx="1">
                  <c:v>2005/2006</c:v>
                </c:pt>
                <c:pt idx="2">
                  <c:v>2006/2007</c:v>
                </c:pt>
                <c:pt idx="3">
                  <c:v>2007/2008</c:v>
                </c:pt>
                <c:pt idx="4">
                  <c:v>2008/2009</c:v>
                </c:pt>
                <c:pt idx="5">
                  <c:v>2009/2010</c:v>
                </c:pt>
                <c:pt idx="6">
                  <c:v>2010/2011</c:v>
                </c:pt>
                <c:pt idx="7">
                  <c:v>2011/2012</c:v>
                </c:pt>
                <c:pt idx="8">
                  <c:v>2012/2013</c:v>
                </c:pt>
                <c:pt idx="9">
                  <c:v>2013/2014</c:v>
                </c:pt>
                <c:pt idx="10">
                  <c:v>2014/2015</c:v>
                </c:pt>
                <c:pt idx="11">
                  <c:v>2015/2016</c:v>
                </c:pt>
                <c:pt idx="12">
                  <c:v>2016/2017</c:v>
                </c:pt>
                <c:pt idx="13">
                  <c:v>2017/2018</c:v>
                </c:pt>
                <c:pt idx="14">
                  <c:v>2018/2019</c:v>
                </c:pt>
              </c:strCache>
            </c:strRef>
          </c:cat>
          <c:val>
            <c:numRef>
              <c:f>All!$BH$3:$BH$17</c:f>
              <c:numCache>
                <c:formatCode>0.00</c:formatCode>
                <c:ptCount val="15"/>
                <c:pt idx="0">
                  <c:v>31691.22475952988</c:v>
                </c:pt>
                <c:pt idx="1">
                  <c:v>32197.871782033548</c:v>
                </c:pt>
                <c:pt idx="2">
                  <c:v>32743.437791222292</c:v>
                </c:pt>
                <c:pt idx="3">
                  <c:v>33834.117165276832</c:v>
                </c:pt>
                <c:pt idx="4">
                  <c:v>35180.221897458636</c:v>
                </c:pt>
                <c:pt idx="5">
                  <c:v>36275.475919797842</c:v>
                </c:pt>
                <c:pt idx="6">
                  <c:v>36600.832459511956</c:v>
                </c:pt>
                <c:pt idx="7">
                  <c:v>37140.624171348361</c:v>
                </c:pt>
                <c:pt idx="8">
                  <c:v>37779.801644301311</c:v>
                </c:pt>
                <c:pt idx="9">
                  <c:v>38195.379454020993</c:v>
                </c:pt>
                <c:pt idx="10">
                  <c:v>38465.792756031748</c:v>
                </c:pt>
                <c:pt idx="11">
                  <c:v>37832.410090919693</c:v>
                </c:pt>
                <c:pt idx="12">
                  <c:v>36768.679739812666</c:v>
                </c:pt>
                <c:pt idx="13">
                  <c:v>35216.334432638825</c:v>
                </c:pt>
                <c:pt idx="14">
                  <c:v>33348.6378832782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EAFE-4B39-B278-90913B87726A}"/>
            </c:ext>
          </c:extLst>
        </c:ser>
        <c:ser>
          <c:idx val="11"/>
          <c:order val="11"/>
          <c:tx>
            <c:strRef>
              <c:f>All!$BI$2</c:f>
              <c:strCache>
                <c:ptCount val="1"/>
                <c:pt idx="0">
                  <c:v>Ear, Nose and Oropharynx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cat>
            <c:strRef>
              <c:f>All!$A$3:$A$17</c:f>
              <c:strCache>
                <c:ptCount val="15"/>
                <c:pt idx="0">
                  <c:v>2004/2005</c:v>
                </c:pt>
                <c:pt idx="1">
                  <c:v>2005/2006</c:v>
                </c:pt>
                <c:pt idx="2">
                  <c:v>2006/2007</c:v>
                </c:pt>
                <c:pt idx="3">
                  <c:v>2007/2008</c:v>
                </c:pt>
                <c:pt idx="4">
                  <c:v>2008/2009</c:v>
                </c:pt>
                <c:pt idx="5">
                  <c:v>2009/2010</c:v>
                </c:pt>
                <c:pt idx="6">
                  <c:v>2010/2011</c:v>
                </c:pt>
                <c:pt idx="7">
                  <c:v>2011/2012</c:v>
                </c:pt>
                <c:pt idx="8">
                  <c:v>2012/2013</c:v>
                </c:pt>
                <c:pt idx="9">
                  <c:v>2013/2014</c:v>
                </c:pt>
                <c:pt idx="10">
                  <c:v>2014/2015</c:v>
                </c:pt>
                <c:pt idx="11">
                  <c:v>2015/2016</c:v>
                </c:pt>
                <c:pt idx="12">
                  <c:v>2016/2017</c:v>
                </c:pt>
                <c:pt idx="13">
                  <c:v>2017/2018</c:v>
                </c:pt>
                <c:pt idx="14">
                  <c:v>2018/2019</c:v>
                </c:pt>
              </c:strCache>
            </c:strRef>
          </c:cat>
          <c:val>
            <c:numRef>
              <c:f>All!$BI$3:$BI$17</c:f>
              <c:numCache>
                <c:formatCode>0.00</c:formatCode>
                <c:ptCount val="15"/>
                <c:pt idx="0">
                  <c:v>18844.388032095154</c:v>
                </c:pt>
                <c:pt idx="1">
                  <c:v>19162.076994808816</c:v>
                </c:pt>
                <c:pt idx="2">
                  <c:v>19194.453278700657</c:v>
                </c:pt>
                <c:pt idx="3">
                  <c:v>19612.195090598248</c:v>
                </c:pt>
                <c:pt idx="4">
                  <c:v>20293.524250535036</c:v>
                </c:pt>
                <c:pt idx="5">
                  <c:v>20804.811333734004</c:v>
                </c:pt>
                <c:pt idx="6">
                  <c:v>20934.234630386916</c:v>
                </c:pt>
                <c:pt idx="7">
                  <c:v>21179.114266420118</c:v>
                </c:pt>
                <c:pt idx="8">
                  <c:v>21829.887511808975</c:v>
                </c:pt>
                <c:pt idx="9">
                  <c:v>22258.867978428396</c:v>
                </c:pt>
                <c:pt idx="10">
                  <c:v>22842.898209220293</c:v>
                </c:pt>
                <c:pt idx="11">
                  <c:v>22801.28363240221</c:v>
                </c:pt>
                <c:pt idx="12">
                  <c:v>22789.694949807719</c:v>
                </c:pt>
                <c:pt idx="13">
                  <c:v>21587.590892987697</c:v>
                </c:pt>
                <c:pt idx="14">
                  <c:v>20726.2050167025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EAFE-4B39-B278-90913B87726A}"/>
            </c:ext>
          </c:extLst>
        </c:ser>
        <c:ser>
          <c:idx val="12"/>
          <c:order val="12"/>
          <c:tx>
            <c:strRef>
              <c:f>All!$BJ$2</c:f>
              <c:strCache>
                <c:ptCount val="1"/>
                <c:pt idx="0">
                  <c:v>Skin</c:v>
                </c:pt>
              </c:strCache>
            </c:strRef>
          </c:tx>
          <c:cat>
            <c:strRef>
              <c:f>All!$A$3:$A$17</c:f>
              <c:strCache>
                <c:ptCount val="15"/>
                <c:pt idx="0">
                  <c:v>2004/2005</c:v>
                </c:pt>
                <c:pt idx="1">
                  <c:v>2005/2006</c:v>
                </c:pt>
                <c:pt idx="2">
                  <c:v>2006/2007</c:v>
                </c:pt>
                <c:pt idx="3">
                  <c:v>2007/2008</c:v>
                </c:pt>
                <c:pt idx="4">
                  <c:v>2008/2009</c:v>
                </c:pt>
                <c:pt idx="5">
                  <c:v>2009/2010</c:v>
                </c:pt>
                <c:pt idx="6">
                  <c:v>2010/2011</c:v>
                </c:pt>
                <c:pt idx="7">
                  <c:v>2011/2012</c:v>
                </c:pt>
                <c:pt idx="8">
                  <c:v>2012/2013</c:v>
                </c:pt>
                <c:pt idx="9">
                  <c:v>2013/2014</c:v>
                </c:pt>
                <c:pt idx="10">
                  <c:v>2014/2015</c:v>
                </c:pt>
                <c:pt idx="11">
                  <c:v>2015/2016</c:v>
                </c:pt>
                <c:pt idx="12">
                  <c:v>2016/2017</c:v>
                </c:pt>
                <c:pt idx="13">
                  <c:v>2017/2018</c:v>
                </c:pt>
                <c:pt idx="14">
                  <c:v>2018/2019</c:v>
                </c:pt>
              </c:strCache>
            </c:strRef>
          </c:cat>
          <c:val>
            <c:numRef>
              <c:f>All!$BJ$3:$BJ$17</c:f>
              <c:numCache>
                <c:formatCode>0.00</c:formatCode>
                <c:ptCount val="15"/>
                <c:pt idx="0">
                  <c:v>69938.782616509605</c:v>
                </c:pt>
                <c:pt idx="1">
                  <c:v>69876.84106489073</c:v>
                </c:pt>
                <c:pt idx="2">
                  <c:v>68558.950786207715</c:v>
                </c:pt>
                <c:pt idx="3">
                  <c:v>69097.159657476805</c:v>
                </c:pt>
                <c:pt idx="4">
                  <c:v>71920.033352125858</c:v>
                </c:pt>
                <c:pt idx="5">
                  <c:v>74450.659300077488</c:v>
                </c:pt>
                <c:pt idx="6">
                  <c:v>75742.008762544327</c:v>
                </c:pt>
                <c:pt idx="7">
                  <c:v>75871.24653955079</c:v>
                </c:pt>
                <c:pt idx="8">
                  <c:v>76720.465264924991</c:v>
                </c:pt>
                <c:pt idx="9">
                  <c:v>77358.579172531056</c:v>
                </c:pt>
                <c:pt idx="10">
                  <c:v>74228.974836487279</c:v>
                </c:pt>
                <c:pt idx="11">
                  <c:v>71297.157304063672</c:v>
                </c:pt>
                <c:pt idx="12">
                  <c:v>68748.188663144276</c:v>
                </c:pt>
                <c:pt idx="13">
                  <c:v>62662.035124986614</c:v>
                </c:pt>
                <c:pt idx="14">
                  <c:v>57095.4627401419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EAFE-4B39-B278-90913B87726A}"/>
            </c:ext>
          </c:extLst>
        </c:ser>
        <c:ser>
          <c:idx val="13"/>
          <c:order val="13"/>
          <c:tx>
            <c:strRef>
              <c:f>All!$BK$2</c:f>
              <c:strCache>
                <c:ptCount val="1"/>
                <c:pt idx="0">
                  <c:v>Immunological Products &amp; Vaccines</c:v>
                </c:pt>
              </c:strCache>
            </c:strRef>
          </c:tx>
          <c:cat>
            <c:strRef>
              <c:f>All!$A$3:$A$17</c:f>
              <c:strCache>
                <c:ptCount val="15"/>
                <c:pt idx="0">
                  <c:v>2004/2005</c:v>
                </c:pt>
                <c:pt idx="1">
                  <c:v>2005/2006</c:v>
                </c:pt>
                <c:pt idx="2">
                  <c:v>2006/2007</c:v>
                </c:pt>
                <c:pt idx="3">
                  <c:v>2007/2008</c:v>
                </c:pt>
                <c:pt idx="4">
                  <c:v>2008/2009</c:v>
                </c:pt>
                <c:pt idx="5">
                  <c:v>2009/2010</c:v>
                </c:pt>
                <c:pt idx="6">
                  <c:v>2010/2011</c:v>
                </c:pt>
                <c:pt idx="7">
                  <c:v>2011/2012</c:v>
                </c:pt>
                <c:pt idx="8">
                  <c:v>2012/2013</c:v>
                </c:pt>
                <c:pt idx="9">
                  <c:v>2013/2014</c:v>
                </c:pt>
                <c:pt idx="10">
                  <c:v>2014/2015</c:v>
                </c:pt>
                <c:pt idx="11">
                  <c:v>2015/2016</c:v>
                </c:pt>
                <c:pt idx="12">
                  <c:v>2016/2017</c:v>
                </c:pt>
                <c:pt idx="13">
                  <c:v>2017/2018</c:v>
                </c:pt>
                <c:pt idx="14">
                  <c:v>2018/2019</c:v>
                </c:pt>
              </c:strCache>
            </c:strRef>
          </c:cat>
          <c:val>
            <c:numRef>
              <c:f>All!$BK$3:$BK$17</c:f>
              <c:numCache>
                <c:formatCode>0.00</c:formatCode>
                <c:ptCount val="15"/>
                <c:pt idx="0">
                  <c:v>27124.694381105357</c:v>
                </c:pt>
                <c:pt idx="1">
                  <c:v>31742.179254993418</c:v>
                </c:pt>
                <c:pt idx="2">
                  <c:v>26617.365353608584</c:v>
                </c:pt>
                <c:pt idx="3">
                  <c:v>26867.056470791322</c:v>
                </c:pt>
                <c:pt idx="4">
                  <c:v>26146.971944439883</c:v>
                </c:pt>
                <c:pt idx="5">
                  <c:v>26858.275827112062</c:v>
                </c:pt>
                <c:pt idx="6">
                  <c:v>25795.230270478136</c:v>
                </c:pt>
                <c:pt idx="7">
                  <c:v>27927.824663501146</c:v>
                </c:pt>
                <c:pt idx="8">
                  <c:v>26468.689089382984</c:v>
                </c:pt>
                <c:pt idx="9">
                  <c:v>26062.352810022167</c:v>
                </c:pt>
                <c:pt idx="10">
                  <c:v>26370.805073472751</c:v>
                </c:pt>
                <c:pt idx="11">
                  <c:v>24905.252033188764</c:v>
                </c:pt>
                <c:pt idx="12">
                  <c:v>24484.507893875169</c:v>
                </c:pt>
                <c:pt idx="13">
                  <c:v>23833.44191398954</c:v>
                </c:pt>
                <c:pt idx="14">
                  <c:v>22835.8252646709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EAFE-4B39-B278-90913B87726A}"/>
            </c:ext>
          </c:extLst>
        </c:ser>
        <c:ser>
          <c:idx val="14"/>
          <c:order val="14"/>
          <c:tx>
            <c:strRef>
              <c:f>All!$BL$2</c:f>
              <c:strCache>
                <c:ptCount val="1"/>
                <c:pt idx="0">
                  <c:v>Anaesthesia</c:v>
                </c:pt>
              </c:strCache>
            </c:strRef>
          </c:tx>
          <c:cat>
            <c:strRef>
              <c:f>All!$A$3:$A$17</c:f>
              <c:strCache>
                <c:ptCount val="15"/>
                <c:pt idx="0">
                  <c:v>2004/2005</c:v>
                </c:pt>
                <c:pt idx="1">
                  <c:v>2005/2006</c:v>
                </c:pt>
                <c:pt idx="2">
                  <c:v>2006/2007</c:v>
                </c:pt>
                <c:pt idx="3">
                  <c:v>2007/2008</c:v>
                </c:pt>
                <c:pt idx="4">
                  <c:v>2008/2009</c:v>
                </c:pt>
                <c:pt idx="5">
                  <c:v>2009/2010</c:v>
                </c:pt>
                <c:pt idx="6">
                  <c:v>2010/2011</c:v>
                </c:pt>
                <c:pt idx="7">
                  <c:v>2011/2012</c:v>
                </c:pt>
                <c:pt idx="8">
                  <c:v>2012/2013</c:v>
                </c:pt>
                <c:pt idx="9">
                  <c:v>2013/2014</c:v>
                </c:pt>
                <c:pt idx="10">
                  <c:v>2014/2015</c:v>
                </c:pt>
                <c:pt idx="11">
                  <c:v>2015/2016</c:v>
                </c:pt>
                <c:pt idx="12">
                  <c:v>2016/2017</c:v>
                </c:pt>
                <c:pt idx="13">
                  <c:v>2017/2018</c:v>
                </c:pt>
                <c:pt idx="14">
                  <c:v>2018/2019</c:v>
                </c:pt>
              </c:strCache>
            </c:strRef>
          </c:cat>
          <c:val>
            <c:numRef>
              <c:f>All!$BL$3:$BL$17</c:f>
              <c:numCache>
                <c:formatCode>0.00</c:formatCode>
                <c:ptCount val="15"/>
                <c:pt idx="0">
                  <c:v>1652.7195869417894</c:v>
                </c:pt>
                <c:pt idx="1">
                  <c:v>1695.4511528002429</c:v>
                </c:pt>
                <c:pt idx="2">
                  <c:v>1785.7140215670895</c:v>
                </c:pt>
                <c:pt idx="3">
                  <c:v>1874.2349145252836</c:v>
                </c:pt>
                <c:pt idx="4">
                  <c:v>2082.9333085199346</c:v>
                </c:pt>
                <c:pt idx="5">
                  <c:v>2189.0464225458172</c:v>
                </c:pt>
                <c:pt idx="6">
                  <c:v>2327.9117835035577</c:v>
                </c:pt>
                <c:pt idx="7">
                  <c:v>2482.3592220309069</c:v>
                </c:pt>
                <c:pt idx="8">
                  <c:v>2621.6596837125667</c:v>
                </c:pt>
                <c:pt idx="9">
                  <c:v>2720.6996139964604</c:v>
                </c:pt>
                <c:pt idx="10">
                  <c:v>2855.9066707667207</c:v>
                </c:pt>
                <c:pt idx="11">
                  <c:v>2989.6696196720864</c:v>
                </c:pt>
                <c:pt idx="12">
                  <c:v>3114.6473986245019</c:v>
                </c:pt>
                <c:pt idx="13">
                  <c:v>3095.6169440225372</c:v>
                </c:pt>
                <c:pt idx="14">
                  <c:v>3091.59277683116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EAFE-4B39-B278-90913B8772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10347520"/>
        <c:axId val="883023168"/>
      </c:lineChart>
      <c:catAx>
        <c:axId val="8103475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3023168"/>
        <c:crosses val="autoZero"/>
        <c:auto val="1"/>
        <c:lblAlgn val="ctr"/>
        <c:lblOffset val="100"/>
        <c:noMultiLvlLbl val="0"/>
      </c:catAx>
      <c:valAx>
        <c:axId val="8830231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scription rate 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03475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2000322966481043"/>
          <c:y val="1.6146287478536449E-2"/>
          <c:w val="0.17425480909975768"/>
          <c:h val="0.9326788780486324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2540</Words>
  <Characters>14482</Characters>
  <Application>Microsoft Office Word</Application>
  <DocSecurity>0</DocSecurity>
  <Lines>120</Lines>
  <Paragraphs>33</Paragraphs>
  <ScaleCrop>false</ScaleCrop>
  <Company/>
  <LinksUpToDate>false</LinksUpToDate>
  <CharactersWithSpaces>16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2-07-23T13:47:00Z</dcterms:created>
  <dcterms:modified xsi:type="dcterms:W3CDTF">2022-08-29T07:55:00Z</dcterms:modified>
</cp:coreProperties>
</file>